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FB324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4FB8586C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6E251A19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20671C62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D4335">
        <w:rPr>
          <w:rFonts w:ascii="Times New Roman" w:hAnsi="Times New Roman" w:cs="Times New Roman"/>
          <w:b/>
        </w:rPr>
        <w:t>Electronic Supplementary Materials</w:t>
      </w:r>
    </w:p>
    <w:p w14:paraId="50EA17C2" w14:textId="20DAA534" w:rsidR="00A735A7" w:rsidRPr="00A735A7" w:rsidRDefault="00AF181F" w:rsidP="00A735A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CB1277">
        <w:rPr>
          <w:rFonts w:ascii="Times New Roman" w:hAnsi="Times New Roman" w:cs="Times New Roman"/>
          <w:b/>
          <w:lang w:val="en-GB"/>
        </w:rPr>
        <w:t>R</w:t>
      </w:r>
      <w:r w:rsidR="00A735A7" w:rsidRPr="00A735A7">
        <w:rPr>
          <w:rFonts w:ascii="Times New Roman" w:hAnsi="Times New Roman" w:cs="Times New Roman"/>
          <w:b/>
          <w:lang w:val="en-GB"/>
        </w:rPr>
        <w:t xml:space="preserve">ival seminal fluid induces enhanced sperm motility in a polyandrous ant </w:t>
      </w:r>
    </w:p>
    <w:p w14:paraId="2EB89346" w14:textId="6971E1A3" w:rsidR="00822A6C" w:rsidRPr="0058626D" w:rsidRDefault="00822A6C" w:rsidP="00AF181F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9F6BCB1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</w:rPr>
      </w:pPr>
    </w:p>
    <w:p w14:paraId="09B1D175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anito Liberti</w:t>
      </w:r>
      <w:r w:rsidRPr="007B000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oris Ba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Jacobus</w:t>
      </w:r>
      <w:proofErr w:type="spellEnd"/>
      <w:r>
        <w:rPr>
          <w:rFonts w:ascii="Times New Roman" w:hAnsi="Times New Roman" w:cs="Times New Roman"/>
        </w:rPr>
        <w:t xml:space="preserve"> J. Boomsma</w:t>
      </w:r>
      <w:r w:rsidRPr="00F45537">
        <w:rPr>
          <w:rFonts w:ascii="Times New Roman" w:hAnsi="Times New Roman" w:cs="Times New Roman"/>
          <w:vertAlign w:val="superscript"/>
        </w:rPr>
        <w:t>1</w:t>
      </w:r>
    </w:p>
    <w:p w14:paraId="05BD326D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  <w:b/>
          <w:iCs/>
        </w:rPr>
      </w:pPr>
    </w:p>
    <w:p w14:paraId="4644268F" w14:textId="77777777" w:rsidR="00822A6C" w:rsidRPr="00EE301E" w:rsidRDefault="00822A6C" w:rsidP="00822A6C">
      <w:pPr>
        <w:spacing w:line="480" w:lineRule="auto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Affiliations:</w:t>
      </w:r>
    </w:p>
    <w:p w14:paraId="3F88272C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  <w:iCs/>
        </w:rPr>
      </w:pPr>
      <w:r w:rsidRPr="00F45537">
        <w:rPr>
          <w:rFonts w:ascii="Times New Roman" w:hAnsi="Times New Roman" w:cs="Times New Roman"/>
          <w:vertAlign w:val="superscript"/>
        </w:rPr>
        <w:t>1</w:t>
      </w:r>
      <w:r w:rsidRPr="004E3842">
        <w:rPr>
          <w:rFonts w:ascii="Times New Roman" w:hAnsi="Times New Roman" w:cs="Times New Roman"/>
          <w:iCs/>
        </w:rPr>
        <w:t xml:space="preserve">Centre for Social Evolution, Department of Biology, University of Copenhagen, </w:t>
      </w:r>
      <w:proofErr w:type="spellStart"/>
      <w:r w:rsidRPr="004E3842">
        <w:rPr>
          <w:rFonts w:ascii="Times New Roman" w:hAnsi="Times New Roman" w:cs="Times New Roman"/>
          <w:iCs/>
        </w:rPr>
        <w:t>Universitetsparken</w:t>
      </w:r>
      <w:proofErr w:type="spellEnd"/>
      <w:r w:rsidRPr="004E3842">
        <w:rPr>
          <w:rFonts w:ascii="Times New Roman" w:hAnsi="Times New Roman" w:cs="Times New Roman"/>
          <w:iCs/>
        </w:rPr>
        <w:t xml:space="preserve"> 15, DK-2100, Copenhagen, Denmark</w:t>
      </w:r>
    </w:p>
    <w:p w14:paraId="65539A0D" w14:textId="2CE5EA3A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295FA2">
        <w:rPr>
          <w:rFonts w:ascii="Times New Roman" w:hAnsi="Times New Roman" w:cs="Times New Roman"/>
        </w:rPr>
        <w:t xml:space="preserve">Centre for Integrative Bee Research (CIBER), </w:t>
      </w:r>
      <w:r w:rsidR="00542634" w:rsidRPr="00542634">
        <w:rPr>
          <w:rFonts w:ascii="Times New Roman" w:hAnsi="Times New Roman" w:cs="Times New Roman"/>
        </w:rPr>
        <w:t>Department of Entomology, University of California Riverside, CA 92521, United States of America   </w:t>
      </w:r>
    </w:p>
    <w:p w14:paraId="5349C11C" w14:textId="77777777" w:rsidR="00822A6C" w:rsidRDefault="00822A6C" w:rsidP="00822A6C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4F822796" w14:textId="77777777" w:rsidR="00822A6C" w:rsidRDefault="00822A6C" w:rsidP="00822A6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rresponding authors: </w:t>
      </w:r>
    </w:p>
    <w:p w14:paraId="4F358C38" w14:textId="77777777" w:rsidR="00822A6C" w:rsidRPr="00295FA2" w:rsidRDefault="00822A6C" w:rsidP="00822A6C">
      <w:pPr>
        <w:spacing w:line="480" w:lineRule="auto"/>
        <w:rPr>
          <w:rFonts w:ascii="Times New Roman" w:hAnsi="Times New Roman" w:cs="Times New Roman"/>
        </w:rPr>
      </w:pPr>
      <w:r w:rsidRPr="00295FA2">
        <w:rPr>
          <w:rFonts w:ascii="Times New Roman" w:hAnsi="Times New Roman" w:cs="Times New Roman"/>
        </w:rPr>
        <w:t xml:space="preserve">Joanito Liberti </w:t>
      </w:r>
      <w:r>
        <w:rPr>
          <w:rFonts w:ascii="Times New Roman" w:hAnsi="Times New Roman" w:cs="Times New Roman"/>
        </w:rPr>
        <w:t>(</w:t>
      </w:r>
      <w:hyperlink r:id="rId9" w:history="1">
        <w:r>
          <w:rPr>
            <w:rStyle w:val="Hyperlink"/>
            <w:rFonts w:ascii="Times New Roman" w:hAnsi="Times New Roman" w:cs="Times New Roman"/>
          </w:rPr>
          <w:t>j</w:t>
        </w:r>
        <w:r w:rsidRPr="00B76D92">
          <w:rPr>
            <w:rStyle w:val="Hyperlink"/>
            <w:rFonts w:ascii="Times New Roman" w:hAnsi="Times New Roman" w:cs="Times New Roman"/>
          </w:rPr>
          <w:t>oanito.liberti@bio.ku.dk</w:t>
        </w:r>
      </w:hyperlink>
      <w:r>
        <w:rPr>
          <w:rFonts w:ascii="Times New Roman" w:hAnsi="Times New Roman" w:cs="Times New Roman"/>
        </w:rPr>
        <w:t>);</w:t>
      </w:r>
      <w:r w:rsidRPr="00295FA2">
        <w:rPr>
          <w:rFonts w:ascii="Times New Roman" w:hAnsi="Times New Roman" w:cs="Times New Roman"/>
        </w:rPr>
        <w:t xml:space="preserve"> </w:t>
      </w:r>
      <w:proofErr w:type="spellStart"/>
      <w:r w:rsidRPr="00295FA2">
        <w:rPr>
          <w:rFonts w:ascii="Times New Roman" w:hAnsi="Times New Roman" w:cs="Times New Roman"/>
        </w:rPr>
        <w:t>Jacobus</w:t>
      </w:r>
      <w:proofErr w:type="spellEnd"/>
      <w:r w:rsidRPr="00295F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. </w:t>
      </w:r>
      <w:proofErr w:type="spellStart"/>
      <w:r>
        <w:rPr>
          <w:rFonts w:ascii="Times New Roman" w:hAnsi="Times New Roman" w:cs="Times New Roman"/>
        </w:rPr>
        <w:t>Boomsma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10" w:history="1">
        <w:r w:rsidRPr="00B76D92">
          <w:rPr>
            <w:rStyle w:val="Hyperlink"/>
            <w:rFonts w:ascii="Times New Roman" w:hAnsi="Times New Roman" w:cs="Times New Roman"/>
          </w:rPr>
          <w:t>jjboomsma@bio.ku.dk</w:t>
        </w:r>
      </w:hyperlink>
      <w:r>
        <w:rPr>
          <w:rFonts w:ascii="Times New Roman" w:hAnsi="Times New Roman" w:cs="Times New Roman"/>
        </w:rPr>
        <w:t>)</w:t>
      </w:r>
    </w:p>
    <w:p w14:paraId="54511B4E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46916CCE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54080323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526D298F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40E0369B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6485D22A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7CDC7311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0373CE7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522828C8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69B169B4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5631118E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37B5565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1D87D13F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7E731149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1F6B0E97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691B6E13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5C5ACA15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876B841" w14:textId="79AA9574" w:rsidR="0084747C" w:rsidRPr="0084747C" w:rsidRDefault="0084747C" w:rsidP="0082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="0058626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llection</w:t>
      </w:r>
      <w:r w:rsidR="0058626D">
        <w:rPr>
          <w:rFonts w:ascii="Times New Roman" w:hAnsi="Times New Roman" w:cs="Times New Roman"/>
        </w:rPr>
        <w:t xml:space="preserve"> data</w:t>
      </w:r>
      <w:r>
        <w:rPr>
          <w:rFonts w:ascii="Times New Roman" w:hAnsi="Times New Roman" w:cs="Times New Roman"/>
        </w:rPr>
        <w:t xml:space="preserve"> f</w:t>
      </w:r>
      <w:r w:rsidR="00687222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="0058626D">
        <w:rPr>
          <w:rFonts w:ascii="Times New Roman" w:hAnsi="Times New Roman" w:cs="Times New Roman"/>
        </w:rPr>
        <w:t xml:space="preserve">the </w:t>
      </w:r>
      <w:proofErr w:type="spellStart"/>
      <w:r w:rsidR="00687222" w:rsidRPr="00687222">
        <w:rPr>
          <w:rFonts w:ascii="Times New Roman" w:hAnsi="Times New Roman" w:cs="Times New Roman"/>
          <w:i/>
        </w:rPr>
        <w:t>Acromyrmex</w:t>
      </w:r>
      <w:proofErr w:type="spellEnd"/>
      <w:r w:rsidR="00687222" w:rsidRPr="00687222">
        <w:rPr>
          <w:rFonts w:ascii="Times New Roman" w:hAnsi="Times New Roman" w:cs="Times New Roman"/>
          <w:i/>
        </w:rPr>
        <w:t xml:space="preserve"> </w:t>
      </w:r>
      <w:proofErr w:type="spellStart"/>
      <w:r w:rsidR="00687222" w:rsidRPr="00687222">
        <w:rPr>
          <w:rFonts w:ascii="Times New Roman" w:hAnsi="Times New Roman" w:cs="Times New Roman"/>
          <w:i/>
        </w:rPr>
        <w:t>echinatior</w:t>
      </w:r>
      <w:proofErr w:type="spellEnd"/>
      <w:r w:rsidR="00687222">
        <w:rPr>
          <w:rFonts w:ascii="Times New Roman" w:hAnsi="Times New Roman" w:cs="Times New Roman"/>
        </w:rPr>
        <w:t xml:space="preserve"> (</w:t>
      </w:r>
      <w:proofErr w:type="spellStart"/>
      <w:r w:rsidR="00687222">
        <w:rPr>
          <w:rFonts w:ascii="Times New Roman" w:hAnsi="Times New Roman" w:cs="Times New Roman"/>
        </w:rPr>
        <w:t>Ae</w:t>
      </w:r>
      <w:proofErr w:type="spellEnd"/>
      <w:r w:rsidR="00687222">
        <w:rPr>
          <w:rFonts w:ascii="Times New Roman" w:hAnsi="Times New Roman" w:cs="Times New Roman"/>
        </w:rPr>
        <w:t xml:space="preserve">) </w:t>
      </w:r>
      <w:r w:rsidR="0058626D">
        <w:rPr>
          <w:rFonts w:ascii="Times New Roman" w:hAnsi="Times New Roman" w:cs="Times New Roman"/>
        </w:rPr>
        <w:t>colonies used across the experiments</w:t>
      </w:r>
      <w:r>
        <w:rPr>
          <w:rFonts w:ascii="Times New Roman" w:hAnsi="Times New Roman" w:cs="Times New Roman"/>
        </w:rPr>
        <w:t>.</w:t>
      </w:r>
      <w:r w:rsidR="00687222">
        <w:rPr>
          <w:rFonts w:ascii="Times New Roman" w:hAnsi="Times New Roman" w:cs="Times New Roman"/>
        </w:rPr>
        <w:t xml:space="preserve"> Colony numbers given upon collection in </w:t>
      </w:r>
      <w:proofErr w:type="spellStart"/>
      <w:r w:rsidR="00687222">
        <w:rPr>
          <w:rFonts w:ascii="Times New Roman" w:hAnsi="Times New Roman" w:cs="Times New Roman"/>
        </w:rPr>
        <w:t>Gamboa</w:t>
      </w:r>
      <w:proofErr w:type="spellEnd"/>
      <w:r w:rsidR="00687222">
        <w:rPr>
          <w:rFonts w:ascii="Times New Roman" w:hAnsi="Times New Roman" w:cs="Times New Roman"/>
        </w:rPr>
        <w:t>, Panama</w:t>
      </w:r>
      <w:r w:rsidR="0089732B">
        <w:rPr>
          <w:rFonts w:ascii="Times New Roman" w:hAnsi="Times New Roman" w:cs="Times New Roman"/>
        </w:rPr>
        <w:t>,</w:t>
      </w:r>
      <w:r w:rsidR="00687222">
        <w:rPr>
          <w:rFonts w:ascii="Times New Roman" w:hAnsi="Times New Roman" w:cs="Times New Roman"/>
        </w:rPr>
        <w:t xml:space="preserve"> are given plus the </w:t>
      </w:r>
      <w:r w:rsidR="0089732B">
        <w:rPr>
          <w:rFonts w:ascii="Times New Roman" w:hAnsi="Times New Roman" w:cs="Times New Roman"/>
        </w:rPr>
        <w:t>years at which colonies were</w:t>
      </w:r>
      <w:r w:rsidR="00687222">
        <w:rPr>
          <w:rFonts w:ascii="Times New Roman" w:hAnsi="Times New Roman" w:cs="Times New Roman"/>
        </w:rPr>
        <w:t xml:space="preserve"> excavated. The experiments reported were done in </w:t>
      </w:r>
      <w:r w:rsidR="00687222" w:rsidRPr="00E544EC">
        <w:rPr>
          <w:rFonts w:ascii="Times New Roman" w:hAnsi="Times New Roman" w:cs="Times New Roman"/>
        </w:rPr>
        <w:t>201</w:t>
      </w:r>
      <w:r w:rsidR="008F1680" w:rsidRPr="00E544EC">
        <w:rPr>
          <w:rFonts w:ascii="Times New Roman" w:hAnsi="Times New Roman" w:cs="Times New Roman"/>
        </w:rPr>
        <w:t>6</w:t>
      </w:r>
      <w:r w:rsidR="00687222" w:rsidRPr="00E544EC">
        <w:rPr>
          <w:rFonts w:ascii="Times New Roman" w:hAnsi="Times New Roman" w:cs="Times New Roman"/>
        </w:rPr>
        <w:t xml:space="preserve">, after colonies had been maintained for </w:t>
      </w:r>
      <w:r w:rsidR="008F1680" w:rsidRPr="00E544EC">
        <w:rPr>
          <w:rFonts w:ascii="Times New Roman" w:hAnsi="Times New Roman" w:cs="Times New Roman"/>
        </w:rPr>
        <w:t>2-14</w:t>
      </w:r>
      <w:r w:rsidR="00687222" w:rsidRPr="00E544EC">
        <w:rPr>
          <w:rFonts w:ascii="Times New Roman" w:hAnsi="Times New Roman" w:cs="Times New Roman"/>
        </w:rPr>
        <w:t xml:space="preserve"> years in Copenhag</w:t>
      </w:r>
      <w:r w:rsidR="00687222">
        <w:rPr>
          <w:rFonts w:ascii="Times New Roman" w:hAnsi="Times New Roman" w:cs="Times New Roman"/>
        </w:rPr>
        <w:t>en rearing rooms.</w:t>
      </w:r>
    </w:p>
    <w:p w14:paraId="3FE80FFF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tbl>
      <w:tblPr>
        <w:tblW w:w="3400" w:type="dxa"/>
        <w:tblInd w:w="3085" w:type="dxa"/>
        <w:tblLook w:val="04A0" w:firstRow="1" w:lastRow="0" w:firstColumn="1" w:lastColumn="0" w:noHBand="0" w:noVBand="1"/>
      </w:tblPr>
      <w:tblGrid>
        <w:gridCol w:w="1700"/>
        <w:gridCol w:w="1700"/>
      </w:tblGrid>
      <w:tr w:rsidR="0084747C" w:rsidRPr="0084747C" w14:paraId="52393F81" w14:textId="77777777" w:rsidTr="0084747C">
        <w:trPr>
          <w:trHeight w:val="360"/>
        </w:trPr>
        <w:tc>
          <w:tcPr>
            <w:tcW w:w="17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892F8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or colony</w:t>
            </w:r>
          </w:p>
        </w:tc>
        <w:tc>
          <w:tcPr>
            <w:tcW w:w="17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0B9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collection</w:t>
            </w:r>
          </w:p>
        </w:tc>
      </w:tr>
      <w:tr w:rsidR="0084747C" w:rsidRPr="0084747C" w14:paraId="27522D6C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461DF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962D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84747C" w:rsidRPr="0084747C" w14:paraId="3CAE05B5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5551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AF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84747C" w:rsidRPr="0084747C" w14:paraId="574C7DEE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1DCAE4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D7A60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84747C" w:rsidRPr="0084747C" w14:paraId="2C39CFC2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F11F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E0C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84747C" w:rsidRPr="0084747C" w14:paraId="2D2C8585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E4007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1ED6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84747C" w:rsidRPr="0084747C" w14:paraId="4D06C18A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B0CA5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ACC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84747C" w:rsidRPr="0084747C" w14:paraId="3495F9A9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3BA786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671B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84747C" w:rsidRPr="0084747C" w14:paraId="248D6E6C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7A35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787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84747C" w:rsidRPr="0084747C" w14:paraId="0D39DC3F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D1D9C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BCDFA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84747C" w:rsidRPr="0084747C" w14:paraId="0059503B" w14:textId="77777777" w:rsidTr="0084747C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0A11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1C51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84747C" w:rsidRPr="0084747C" w14:paraId="547D8BA5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67A43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31E4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84747C" w:rsidRPr="0084747C" w14:paraId="0A2C0A1F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0A76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42AF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84747C" w:rsidRPr="0084747C" w14:paraId="68C485BF" w14:textId="77777777" w:rsidTr="0084747C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8CF2DE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4E23E8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</w:tbl>
    <w:p w14:paraId="44BA73AA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3FF42C48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38912C2D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269A004C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7D0A3893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4B73C101" w14:textId="6FFC2C77" w:rsidR="0084747C" w:rsidRPr="0084747C" w:rsidRDefault="0084747C" w:rsidP="00822A6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Table S2 </w:t>
      </w:r>
      <w:r>
        <w:rPr>
          <w:rFonts w:ascii="Times New Roman" w:hAnsi="Times New Roman" w:cs="Times New Roman"/>
        </w:rPr>
        <w:t xml:space="preserve">Combinations of colonies used as male donors in the experiment testing the effects of ejaculate admixture on sperm motility.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="0058626D">
        <w:rPr>
          <w:rFonts w:ascii="Times New Roman" w:eastAsia="Times New Roman" w:hAnsi="Times New Roman" w:cs="Times New Roman"/>
          <w:color w:val="000000"/>
        </w:rPr>
        <w:t>entire</w:t>
      </w:r>
      <w:r>
        <w:rPr>
          <w:rFonts w:ascii="Times New Roman" w:eastAsia="Times New Roman" w:hAnsi="Times New Roman" w:cs="Times New Roman"/>
          <w:color w:val="000000"/>
        </w:rPr>
        <w:t xml:space="preserve"> series of ten trials was done twice using identical colony combinations.</w:t>
      </w:r>
    </w:p>
    <w:p w14:paraId="32C01197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tbl>
      <w:tblPr>
        <w:tblW w:w="7087" w:type="dxa"/>
        <w:tblInd w:w="1101" w:type="dxa"/>
        <w:tblLayout w:type="fixed"/>
        <w:tblLook w:val="04A0" w:firstRow="1" w:lastRow="0" w:firstColumn="1" w:lastColumn="0" w:noHBand="0" w:noVBand="1"/>
      </w:tblPr>
      <w:tblGrid>
        <w:gridCol w:w="1700"/>
        <w:gridCol w:w="2694"/>
        <w:gridCol w:w="2693"/>
      </w:tblGrid>
      <w:tr w:rsidR="0084747C" w:rsidRPr="0084747C" w14:paraId="07214327" w14:textId="77777777" w:rsidTr="0084747C">
        <w:trPr>
          <w:trHeight w:val="360"/>
        </w:trPr>
        <w:tc>
          <w:tcPr>
            <w:tcW w:w="17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0E7C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2694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53E1" w14:textId="56919495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y of i</w:t>
            </w:r>
            <w:r w:rsidRPr="0084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ividual male 1</w:t>
            </w:r>
          </w:p>
        </w:tc>
        <w:tc>
          <w:tcPr>
            <w:tcW w:w="269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F41" w14:textId="082A9C53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y of i</w:t>
            </w:r>
            <w:r w:rsidRPr="0084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ividual male 2</w:t>
            </w:r>
          </w:p>
        </w:tc>
      </w:tr>
      <w:tr w:rsidR="0084747C" w:rsidRPr="0084747C" w14:paraId="390E2FA5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9EE0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CD91F4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530CF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</w:tr>
      <w:tr w:rsidR="0084747C" w:rsidRPr="0084747C" w14:paraId="73D51BFE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A7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AD8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51FC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</w:tr>
      <w:tr w:rsidR="0084747C" w:rsidRPr="0084747C" w14:paraId="323BBC21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FCB3F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44FFF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D470E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5</w:t>
            </w:r>
          </w:p>
        </w:tc>
      </w:tr>
      <w:tr w:rsidR="0084747C" w:rsidRPr="0084747C" w14:paraId="79908754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1E0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B794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45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</w:tr>
      <w:tr w:rsidR="0084747C" w:rsidRPr="0084747C" w14:paraId="3C19771C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48FA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2820D6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06E6F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61</w:t>
            </w:r>
          </w:p>
        </w:tc>
      </w:tr>
      <w:tr w:rsidR="0084747C" w:rsidRPr="0084747C" w14:paraId="6DC0EF57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E65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7EA2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3C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</w:tr>
      <w:tr w:rsidR="0084747C" w:rsidRPr="0084747C" w14:paraId="40EC3F7F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ABDB7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3CD88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C15C7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</w:tr>
      <w:tr w:rsidR="0084747C" w:rsidRPr="0084747C" w14:paraId="632ED84C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A90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EE7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85D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</w:tr>
      <w:tr w:rsidR="0084747C" w:rsidRPr="0084747C" w14:paraId="4082979A" w14:textId="77777777" w:rsidTr="0084747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CC483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7B9475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B0F31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</w:tr>
      <w:tr w:rsidR="0084747C" w:rsidRPr="0084747C" w14:paraId="206B3242" w14:textId="77777777" w:rsidTr="0084747C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ECFC0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ECAB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0F99" w14:textId="77777777" w:rsidR="0084747C" w:rsidRPr="0084747C" w:rsidRDefault="0084747C" w:rsidP="00847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</w:tr>
    </w:tbl>
    <w:p w14:paraId="4DDFCF1E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1E19830C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53C53255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1540F3AE" w14:textId="77777777" w:rsidR="0081798C" w:rsidRDefault="0081798C" w:rsidP="0081798C">
      <w:pPr>
        <w:rPr>
          <w:rFonts w:ascii="Times New Roman" w:hAnsi="Times New Roman" w:cs="Times New Roman"/>
          <w:b/>
        </w:rPr>
      </w:pPr>
    </w:p>
    <w:p w14:paraId="47DA63DA" w14:textId="505C7987" w:rsidR="0081798C" w:rsidRDefault="00333AA7" w:rsidP="0081798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81798C">
        <w:rPr>
          <w:rFonts w:ascii="Times New Roman" w:hAnsi="Times New Roman" w:cs="Times New Roman"/>
          <w:b/>
        </w:rPr>
        <w:t xml:space="preserve"> </w:t>
      </w:r>
      <w:r w:rsidR="0081798C">
        <w:rPr>
          <w:rFonts w:ascii="Times New Roman" w:hAnsi="Times New Roman" w:cs="Times New Roman"/>
        </w:rPr>
        <w:t xml:space="preserve">Combinations of colonies used as male donors in the experiment testing the effects of own and rival seminal fluid on sperm motility. </w:t>
      </w:r>
      <w:r w:rsidR="0081798C">
        <w:rPr>
          <w:rFonts w:ascii="Times New Roman" w:eastAsia="Times New Roman" w:hAnsi="Times New Roman" w:cs="Times New Roman"/>
          <w:color w:val="000000"/>
        </w:rPr>
        <w:t xml:space="preserve">The </w:t>
      </w:r>
      <w:r w:rsidR="0058626D">
        <w:rPr>
          <w:rFonts w:ascii="Times New Roman" w:eastAsia="Times New Roman" w:hAnsi="Times New Roman" w:cs="Times New Roman"/>
          <w:color w:val="000000"/>
        </w:rPr>
        <w:t>entire</w:t>
      </w:r>
      <w:r w:rsidR="0081798C">
        <w:rPr>
          <w:rFonts w:ascii="Times New Roman" w:eastAsia="Times New Roman" w:hAnsi="Times New Roman" w:cs="Times New Roman"/>
          <w:color w:val="000000"/>
        </w:rPr>
        <w:t xml:space="preserve"> series of ten trials was done twice using identical colony combinations.</w:t>
      </w:r>
    </w:p>
    <w:p w14:paraId="33711BB6" w14:textId="77777777" w:rsidR="0081798C" w:rsidRDefault="0081798C" w:rsidP="0081798C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6510" w:type="dxa"/>
        <w:tblInd w:w="1101" w:type="dxa"/>
        <w:tblLayout w:type="fixed"/>
        <w:tblLook w:val="04A0" w:firstRow="1" w:lastRow="0" w:firstColumn="1" w:lastColumn="0" w:noHBand="0" w:noVBand="1"/>
      </w:tblPr>
      <w:tblGrid>
        <w:gridCol w:w="1700"/>
        <w:gridCol w:w="2410"/>
        <w:gridCol w:w="2400"/>
      </w:tblGrid>
      <w:tr w:rsidR="0081798C" w:rsidRPr="0081798C" w14:paraId="232199A3" w14:textId="77777777" w:rsidTr="0081798C">
        <w:trPr>
          <w:trHeight w:val="360"/>
        </w:trPr>
        <w:tc>
          <w:tcPr>
            <w:tcW w:w="17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4D8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241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93EB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cal male donor colony</w:t>
            </w:r>
          </w:p>
        </w:tc>
        <w:tc>
          <w:tcPr>
            <w:tcW w:w="24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E5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l male donor colony</w:t>
            </w:r>
          </w:p>
        </w:tc>
      </w:tr>
      <w:tr w:rsidR="0081798C" w:rsidRPr="0081798C" w14:paraId="0670983F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FD05D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B96AF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822E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</w:tr>
      <w:tr w:rsidR="0081798C" w:rsidRPr="0081798C" w14:paraId="3E982C8D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A9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308F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D8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</w:tr>
      <w:tr w:rsidR="0081798C" w:rsidRPr="0081798C" w14:paraId="5716FD9F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1F0C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AE7D59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B99C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</w:tr>
      <w:tr w:rsidR="0081798C" w:rsidRPr="0081798C" w14:paraId="26AF29FE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B8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1B1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A9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</w:tr>
      <w:tr w:rsidR="0081798C" w:rsidRPr="0081798C" w14:paraId="567CA2F6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ABEC8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A5B96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6677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61</w:t>
            </w:r>
          </w:p>
        </w:tc>
      </w:tr>
      <w:tr w:rsidR="0081798C" w:rsidRPr="0081798C" w14:paraId="5B5925D1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9F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10B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C9E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</w:tr>
      <w:tr w:rsidR="0081798C" w:rsidRPr="0081798C" w14:paraId="34BB3203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CBCC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B245A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6F61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</w:tr>
      <w:tr w:rsidR="0081798C" w:rsidRPr="0081798C" w14:paraId="367EF3A6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614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9F8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95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</w:tr>
      <w:tr w:rsidR="0081798C" w:rsidRPr="0081798C" w14:paraId="06497A5C" w14:textId="77777777" w:rsidTr="0081798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6077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682F4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982BD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</w:tr>
      <w:tr w:rsidR="0081798C" w:rsidRPr="0081798C" w14:paraId="36FD6DFC" w14:textId="77777777" w:rsidTr="0081798C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7CBE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246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41D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</w:tr>
    </w:tbl>
    <w:p w14:paraId="5DDCA9D4" w14:textId="77777777" w:rsidR="0081798C" w:rsidRPr="0084747C" w:rsidRDefault="0081798C" w:rsidP="0081798C">
      <w:pPr>
        <w:rPr>
          <w:rFonts w:ascii="Times New Roman" w:eastAsia="Times New Roman" w:hAnsi="Times New Roman" w:cs="Times New Roman"/>
          <w:color w:val="000000"/>
        </w:rPr>
      </w:pPr>
    </w:p>
    <w:p w14:paraId="4F28D1F3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2E80389F" w14:textId="77777777" w:rsidR="00F1409B" w:rsidRDefault="00F1409B" w:rsidP="00822A6C">
      <w:pPr>
        <w:rPr>
          <w:rFonts w:ascii="Times New Roman" w:hAnsi="Times New Roman" w:cs="Times New Roman"/>
          <w:b/>
        </w:rPr>
      </w:pPr>
    </w:p>
    <w:p w14:paraId="4E1A293F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5CAD3738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2AA590EE" w14:textId="736143FC" w:rsidR="0081798C" w:rsidRDefault="00333AA7" w:rsidP="0081798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Table S4</w:t>
      </w:r>
      <w:r w:rsidR="0081798C">
        <w:rPr>
          <w:rFonts w:ascii="Times New Roman" w:hAnsi="Times New Roman" w:cs="Times New Roman"/>
          <w:b/>
        </w:rPr>
        <w:t xml:space="preserve"> </w:t>
      </w:r>
      <w:r w:rsidR="0081798C">
        <w:rPr>
          <w:rFonts w:ascii="Times New Roman" w:hAnsi="Times New Roman" w:cs="Times New Roman"/>
        </w:rPr>
        <w:t xml:space="preserve">Combinations of colonies used as male and female donors in the experiment comparing the effects of seminal </w:t>
      </w:r>
      <w:r w:rsidR="0058626D">
        <w:rPr>
          <w:rFonts w:ascii="Times New Roman" w:hAnsi="Times New Roman" w:cs="Times New Roman"/>
        </w:rPr>
        <w:t xml:space="preserve">fluid </w:t>
      </w:r>
      <w:r w:rsidR="0081798C">
        <w:rPr>
          <w:rFonts w:ascii="Times New Roman" w:hAnsi="Times New Roman" w:cs="Times New Roman"/>
        </w:rPr>
        <w:t xml:space="preserve">and queen reproductive tract fluid on sperm motility. </w:t>
      </w:r>
      <w:r w:rsidR="0081798C">
        <w:rPr>
          <w:rFonts w:ascii="Times New Roman" w:eastAsia="Times New Roman" w:hAnsi="Times New Roman" w:cs="Times New Roman"/>
          <w:color w:val="000000"/>
        </w:rPr>
        <w:t xml:space="preserve">The </w:t>
      </w:r>
      <w:r w:rsidR="0058626D">
        <w:rPr>
          <w:rFonts w:ascii="Times New Roman" w:eastAsia="Times New Roman" w:hAnsi="Times New Roman" w:cs="Times New Roman"/>
          <w:color w:val="000000"/>
        </w:rPr>
        <w:t>entire</w:t>
      </w:r>
      <w:r w:rsidR="0081798C">
        <w:rPr>
          <w:rFonts w:ascii="Times New Roman" w:eastAsia="Times New Roman" w:hAnsi="Times New Roman" w:cs="Times New Roman"/>
          <w:color w:val="000000"/>
        </w:rPr>
        <w:t xml:space="preserve"> series of ten trials was done twice using identical colony combinations.</w:t>
      </w:r>
    </w:p>
    <w:p w14:paraId="6FA34A53" w14:textId="77777777" w:rsidR="0081798C" w:rsidRDefault="0081798C" w:rsidP="0081798C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87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2410"/>
        <w:gridCol w:w="2551"/>
        <w:gridCol w:w="2520"/>
      </w:tblGrid>
      <w:tr w:rsidR="0081798C" w:rsidRPr="0081798C" w14:paraId="100670C2" w14:textId="77777777" w:rsidTr="0081798C">
        <w:trPr>
          <w:trHeight w:val="360"/>
        </w:trPr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971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241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1BCF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cal male donor colony</w:t>
            </w:r>
          </w:p>
        </w:tc>
        <w:tc>
          <w:tcPr>
            <w:tcW w:w="2551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8E7E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gin queen donor colony</w:t>
            </w:r>
          </w:p>
        </w:tc>
        <w:tc>
          <w:tcPr>
            <w:tcW w:w="25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DC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l male donor colony</w:t>
            </w:r>
          </w:p>
        </w:tc>
      </w:tr>
      <w:tr w:rsidR="0081798C" w:rsidRPr="0081798C" w14:paraId="2946299A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08C6E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B83C85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F664A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0263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</w:tr>
      <w:tr w:rsidR="0081798C" w:rsidRPr="0081798C" w14:paraId="40106B84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FD5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FB6A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CB5A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E3A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</w:tr>
      <w:tr w:rsidR="0081798C" w:rsidRPr="0081798C" w14:paraId="4A1AC786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975A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2270B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49E98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1A95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</w:tr>
      <w:tr w:rsidR="0081798C" w:rsidRPr="0081798C" w14:paraId="1C03E70A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3C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1EF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30DB9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1F9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</w:tr>
      <w:tr w:rsidR="0081798C" w:rsidRPr="0081798C" w14:paraId="399CFFAB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32C58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89114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68741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A38AD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</w:tr>
      <w:tr w:rsidR="0081798C" w:rsidRPr="0081798C" w14:paraId="0C9A6AC1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0D2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565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A11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E19F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</w:tr>
      <w:tr w:rsidR="0081798C" w:rsidRPr="0081798C" w14:paraId="0E124364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E275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38C59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00410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AFB2A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</w:tr>
      <w:tr w:rsidR="0081798C" w:rsidRPr="0081798C" w14:paraId="278CB7CC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19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CBE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D8B0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A9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</w:tr>
      <w:tr w:rsidR="0081798C" w:rsidRPr="0081798C" w14:paraId="46385591" w14:textId="77777777" w:rsidTr="0081798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3CCA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7ED75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18190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59F2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</w:tr>
      <w:tr w:rsidR="0081798C" w:rsidRPr="0081798C" w14:paraId="13B6DA3E" w14:textId="77777777" w:rsidTr="0081798C">
        <w:trPr>
          <w:trHeight w:val="34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77BCE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58FC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047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B7F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</w:tr>
    </w:tbl>
    <w:p w14:paraId="66674CA8" w14:textId="77777777" w:rsidR="0081798C" w:rsidRDefault="0081798C" w:rsidP="0081798C">
      <w:pPr>
        <w:rPr>
          <w:rFonts w:ascii="Times New Roman" w:eastAsia="Times New Roman" w:hAnsi="Times New Roman" w:cs="Times New Roman"/>
          <w:color w:val="000000"/>
        </w:rPr>
      </w:pPr>
    </w:p>
    <w:p w14:paraId="3AD80B29" w14:textId="77777777" w:rsidR="0081798C" w:rsidRDefault="0081798C" w:rsidP="00822A6C">
      <w:pPr>
        <w:rPr>
          <w:rFonts w:ascii="Times New Roman" w:hAnsi="Times New Roman" w:cs="Times New Roman"/>
          <w:b/>
        </w:rPr>
      </w:pPr>
    </w:p>
    <w:p w14:paraId="53F88074" w14:textId="77777777" w:rsidR="0081798C" w:rsidRDefault="0081798C" w:rsidP="0081798C">
      <w:pPr>
        <w:rPr>
          <w:rFonts w:ascii="Times New Roman" w:hAnsi="Times New Roman" w:cs="Times New Roman"/>
          <w:b/>
        </w:rPr>
      </w:pPr>
    </w:p>
    <w:p w14:paraId="7F64B59B" w14:textId="77777777" w:rsidR="0081798C" w:rsidRDefault="0081798C" w:rsidP="0081798C">
      <w:pPr>
        <w:rPr>
          <w:rFonts w:ascii="Times New Roman" w:hAnsi="Times New Roman" w:cs="Times New Roman"/>
          <w:b/>
        </w:rPr>
      </w:pPr>
    </w:p>
    <w:p w14:paraId="2A28D05A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7ACDC989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43B9797E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7C2C374E" w14:textId="77777777" w:rsidR="00976ECF" w:rsidRDefault="00976ECF" w:rsidP="0081798C">
      <w:pPr>
        <w:rPr>
          <w:rFonts w:ascii="Times New Roman" w:hAnsi="Times New Roman" w:cs="Times New Roman"/>
          <w:b/>
        </w:rPr>
      </w:pPr>
    </w:p>
    <w:p w14:paraId="3F6C9A6C" w14:textId="6960DDE9" w:rsidR="0081798C" w:rsidRDefault="0081798C" w:rsidP="0081798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333AA7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ombinations of colonies used as male and female donors in the experiment comparing the effects of </w:t>
      </w:r>
      <w:proofErr w:type="spellStart"/>
      <w:r>
        <w:rPr>
          <w:rFonts w:ascii="Times New Roman" w:hAnsi="Times New Roman" w:cs="Times New Roman"/>
        </w:rPr>
        <w:t>spermathecal</w:t>
      </w:r>
      <w:proofErr w:type="spellEnd"/>
      <w:r>
        <w:rPr>
          <w:rFonts w:ascii="Times New Roman" w:hAnsi="Times New Roman" w:cs="Times New Roman"/>
        </w:rPr>
        <w:t xml:space="preserve"> </w:t>
      </w:r>
      <w:r w:rsidR="0058626D">
        <w:rPr>
          <w:rFonts w:ascii="Times New Roman" w:hAnsi="Times New Roman" w:cs="Times New Roman"/>
        </w:rPr>
        <w:t xml:space="preserve">fluid </w:t>
      </w:r>
      <w:r>
        <w:rPr>
          <w:rFonts w:ascii="Times New Roman" w:hAnsi="Times New Roman" w:cs="Times New Roman"/>
        </w:rPr>
        <w:t xml:space="preserve">and bursa </w:t>
      </w:r>
      <w:proofErr w:type="spellStart"/>
      <w:r>
        <w:rPr>
          <w:rFonts w:ascii="Times New Roman" w:hAnsi="Times New Roman" w:cs="Times New Roman"/>
        </w:rPr>
        <w:t>copulatrix</w:t>
      </w:r>
      <w:proofErr w:type="spellEnd"/>
      <w:r>
        <w:rPr>
          <w:rFonts w:ascii="Times New Roman" w:hAnsi="Times New Roman" w:cs="Times New Roman"/>
        </w:rPr>
        <w:t xml:space="preserve"> fluid</w:t>
      </w:r>
      <w:r w:rsidR="0058626D">
        <w:rPr>
          <w:rFonts w:ascii="Times New Roman" w:hAnsi="Times New Roman" w:cs="Times New Roman"/>
        </w:rPr>
        <w:t xml:space="preserve"> of the same virgin queens</w:t>
      </w:r>
      <w:r>
        <w:rPr>
          <w:rFonts w:ascii="Times New Roman" w:hAnsi="Times New Roman" w:cs="Times New Roman"/>
        </w:rPr>
        <w:t xml:space="preserve"> on sperm motility.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="0058626D">
        <w:rPr>
          <w:rFonts w:ascii="Times New Roman" w:eastAsia="Times New Roman" w:hAnsi="Times New Roman" w:cs="Times New Roman"/>
          <w:color w:val="000000"/>
        </w:rPr>
        <w:t>entire</w:t>
      </w:r>
      <w:r>
        <w:rPr>
          <w:rFonts w:ascii="Times New Roman" w:eastAsia="Times New Roman" w:hAnsi="Times New Roman" w:cs="Times New Roman"/>
          <w:color w:val="000000"/>
        </w:rPr>
        <w:t xml:space="preserve"> series of ten trials was done twice using identical colony combinations.</w:t>
      </w:r>
    </w:p>
    <w:p w14:paraId="6C0B46C5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tbl>
      <w:tblPr>
        <w:tblW w:w="6662" w:type="dxa"/>
        <w:tblInd w:w="1101" w:type="dxa"/>
        <w:tblLayout w:type="fixed"/>
        <w:tblLook w:val="04A0" w:firstRow="1" w:lastRow="0" w:firstColumn="1" w:lastColumn="0" w:noHBand="0" w:noVBand="1"/>
      </w:tblPr>
      <w:tblGrid>
        <w:gridCol w:w="1700"/>
        <w:gridCol w:w="2411"/>
        <w:gridCol w:w="2551"/>
      </w:tblGrid>
      <w:tr w:rsidR="0081798C" w:rsidRPr="0081798C" w14:paraId="2EDF592E" w14:textId="77777777" w:rsidTr="00547608">
        <w:trPr>
          <w:trHeight w:val="360"/>
        </w:trPr>
        <w:tc>
          <w:tcPr>
            <w:tcW w:w="17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E00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2411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7C1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cal male donor colony</w:t>
            </w:r>
          </w:p>
        </w:tc>
        <w:tc>
          <w:tcPr>
            <w:tcW w:w="25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C7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gin queen donor colony</w:t>
            </w:r>
          </w:p>
        </w:tc>
      </w:tr>
      <w:tr w:rsidR="0081798C" w:rsidRPr="0081798C" w14:paraId="2FFE9585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D07C9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08E3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C0EBF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</w:tr>
      <w:tr w:rsidR="0081798C" w:rsidRPr="0081798C" w14:paraId="5BCE3E0B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AE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23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20A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A8C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</w:tr>
      <w:tr w:rsidR="0081798C" w:rsidRPr="0081798C" w14:paraId="38ED7F1F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F19E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211C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26B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FFA98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</w:tr>
      <w:tr w:rsidR="0081798C" w:rsidRPr="0081798C" w14:paraId="2001B95B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34E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F0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32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38B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</w:tr>
      <w:tr w:rsidR="0081798C" w:rsidRPr="0081798C" w14:paraId="381E0E0D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091D3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74D9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704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7FF6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</w:tr>
      <w:tr w:rsidR="0081798C" w:rsidRPr="0081798C" w14:paraId="080A8A26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778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32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42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844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</w:tr>
      <w:tr w:rsidR="0081798C" w:rsidRPr="0081798C" w14:paraId="2BBAC06A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2876F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26692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506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5C030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</w:tr>
      <w:tr w:rsidR="0081798C" w:rsidRPr="0081798C" w14:paraId="6EE3D828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738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87A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2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E97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</w:tr>
      <w:tr w:rsidR="0081798C" w:rsidRPr="0081798C" w14:paraId="705FC548" w14:textId="77777777" w:rsidTr="00547608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8644D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CBBDC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76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FB14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</w:tr>
      <w:tr w:rsidR="0081798C" w:rsidRPr="0081798C" w14:paraId="333757AE" w14:textId="77777777" w:rsidTr="00547608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03D9D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7D96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68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BD41" w14:textId="77777777" w:rsidR="0081798C" w:rsidRPr="0081798C" w:rsidRDefault="0081798C" w:rsidP="008179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22</w:t>
            </w:r>
          </w:p>
        </w:tc>
      </w:tr>
    </w:tbl>
    <w:p w14:paraId="19631042" w14:textId="77777777" w:rsidR="0081798C" w:rsidRDefault="0081798C" w:rsidP="00822A6C">
      <w:pPr>
        <w:rPr>
          <w:rFonts w:ascii="Times New Roman" w:hAnsi="Times New Roman" w:cs="Times New Roman"/>
          <w:b/>
        </w:rPr>
      </w:pPr>
    </w:p>
    <w:p w14:paraId="07A6D833" w14:textId="77777777" w:rsidR="0084747C" w:rsidRDefault="0084747C" w:rsidP="00822A6C">
      <w:pPr>
        <w:rPr>
          <w:rFonts w:ascii="Times New Roman" w:hAnsi="Times New Roman" w:cs="Times New Roman"/>
          <w:b/>
        </w:rPr>
      </w:pPr>
    </w:p>
    <w:p w14:paraId="559808D9" w14:textId="77777777" w:rsidR="0081798C" w:rsidRDefault="0081798C" w:rsidP="00822A6C">
      <w:pPr>
        <w:rPr>
          <w:rFonts w:ascii="Times New Roman" w:hAnsi="Times New Roman" w:cs="Times New Roman"/>
          <w:b/>
        </w:rPr>
      </w:pPr>
    </w:p>
    <w:p w14:paraId="4752B4FB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11A70928" w14:textId="680C6955" w:rsidR="00822A6C" w:rsidRPr="00483AAC" w:rsidRDefault="00822A6C" w:rsidP="00822A6C">
      <w:pPr>
        <w:rPr>
          <w:rFonts w:ascii="Times New Roman" w:hAnsi="Times New Roman" w:cs="Times New Roman"/>
        </w:rPr>
      </w:pPr>
      <w:r w:rsidRPr="00483AAC">
        <w:rPr>
          <w:rFonts w:ascii="Times New Roman" w:hAnsi="Times New Roman" w:cs="Times New Roman"/>
          <w:b/>
        </w:rPr>
        <w:t>Table S</w:t>
      </w:r>
      <w:r w:rsidR="00333AA7">
        <w:rPr>
          <w:rFonts w:ascii="Times New Roman" w:hAnsi="Times New Roman" w:cs="Times New Roman"/>
          <w:b/>
        </w:rPr>
        <w:t>6</w:t>
      </w:r>
      <w:r w:rsidRPr="00483AA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R</w:t>
      </w:r>
      <w:r w:rsidRPr="00483AAC">
        <w:rPr>
          <w:rFonts w:ascii="Times New Roman" w:hAnsi="Times New Roman" w:cs="Times New Roman"/>
        </w:rPr>
        <w:t xml:space="preserve">esults of </w:t>
      </w:r>
      <w:r w:rsidRPr="00122BB7">
        <w:rPr>
          <w:rFonts w:ascii="Times New Roman" w:hAnsi="Times New Roman" w:cs="Times New Roman"/>
          <w:iCs/>
        </w:rPr>
        <w:t>linear mixed-effects model</w:t>
      </w:r>
      <w:r>
        <w:rPr>
          <w:rFonts w:ascii="Times New Roman" w:hAnsi="Times New Roman" w:cs="Times New Roman"/>
          <w:iCs/>
        </w:rPr>
        <w:t>s</w:t>
      </w:r>
      <w:r w:rsidRPr="00122BB7">
        <w:rPr>
          <w:rFonts w:ascii="Times New Roman" w:hAnsi="Times New Roman" w:cs="Times New Roman"/>
          <w:iCs/>
        </w:rPr>
        <w:t xml:space="preserve"> fitted by restricted </w:t>
      </w:r>
      <w:r>
        <w:rPr>
          <w:rFonts w:ascii="Times New Roman" w:hAnsi="Times New Roman" w:cs="Times New Roman"/>
          <w:iCs/>
        </w:rPr>
        <w:t>maximum likelihood in experiment</w:t>
      </w:r>
      <w:r w:rsidR="0058626D">
        <w:rPr>
          <w:rFonts w:ascii="Times New Roman" w:hAnsi="Times New Roman" w:cs="Times New Roman"/>
          <w:iCs/>
        </w:rPr>
        <w:t>al</w:t>
      </w:r>
      <w:r>
        <w:rPr>
          <w:rFonts w:ascii="Times New Roman" w:hAnsi="Times New Roman" w:cs="Times New Roman"/>
          <w:iCs/>
        </w:rPr>
        <w:t xml:space="preserve"> test</w:t>
      </w:r>
      <w:r w:rsidR="0058626D">
        <w:rPr>
          <w:rFonts w:ascii="Times New Roman" w:hAnsi="Times New Roman" w:cs="Times New Roman"/>
          <w:iCs/>
        </w:rPr>
        <w:t>s of</w:t>
      </w:r>
      <w:r>
        <w:rPr>
          <w:rFonts w:ascii="Times New Roman" w:hAnsi="Times New Roman" w:cs="Times New Roman"/>
          <w:iCs/>
        </w:rPr>
        <w:t xml:space="preserve"> the effect of ejaculate admixture on sperm motility</w:t>
      </w:r>
      <w:r w:rsidRPr="00483AAC">
        <w:rPr>
          <w:rFonts w:ascii="Times New Roman" w:hAnsi="Times New Roman" w:cs="Times New Roman"/>
        </w:rPr>
        <w:t>, inc</w:t>
      </w:r>
      <w:r>
        <w:rPr>
          <w:rFonts w:ascii="Times New Roman" w:hAnsi="Times New Roman" w:cs="Times New Roman"/>
        </w:rPr>
        <w:t>l</w:t>
      </w:r>
      <w:r w:rsidRPr="00483AAC">
        <w:rPr>
          <w:rFonts w:ascii="Times New Roman" w:hAnsi="Times New Roman" w:cs="Times New Roman"/>
        </w:rPr>
        <w:t xml:space="preserve">uding results for the three velocity variables (VCL, VAP and VSL) that loaded PC1, and </w:t>
      </w:r>
      <w:r>
        <w:rPr>
          <w:rFonts w:ascii="Times New Roman" w:hAnsi="Times New Roman" w:cs="Times New Roman"/>
        </w:rPr>
        <w:t>the percentage</w:t>
      </w:r>
      <w:r w:rsidRPr="00483AAC">
        <w:rPr>
          <w:rFonts w:ascii="Times New Roman" w:hAnsi="Times New Roman" w:cs="Times New Roman"/>
        </w:rPr>
        <w:t xml:space="preserve"> of variance explained by random effects. DF = degrees of freedom; </w:t>
      </w:r>
      <w:proofErr w:type="spellStart"/>
      <w:r w:rsidRPr="00483AAC">
        <w:rPr>
          <w:rFonts w:ascii="Times New Roman" w:hAnsi="Times New Roman" w:cs="Times New Roman"/>
        </w:rPr>
        <w:t>DF</w:t>
      </w:r>
      <w:r w:rsidRPr="00976ECF">
        <w:rPr>
          <w:rFonts w:ascii="Times New Roman" w:hAnsi="Times New Roman" w:cs="Times New Roman"/>
          <w:vertAlign w:val="subscript"/>
        </w:rPr>
        <w:t>Den</w:t>
      </w:r>
      <w:proofErr w:type="spellEnd"/>
      <w:r w:rsidRPr="00483AAC">
        <w:rPr>
          <w:rFonts w:ascii="Times New Roman" w:hAnsi="Times New Roman" w:cs="Times New Roman"/>
        </w:rPr>
        <w:t xml:space="preserve"> = </w:t>
      </w:r>
      <w:r w:rsidRPr="005677E0">
        <w:rPr>
          <w:rFonts w:ascii="Times New Roman" w:hAnsi="Times New Roman" w:cs="Times New Roman"/>
        </w:rPr>
        <w:t>denominator degrees of freedom</w:t>
      </w:r>
      <w:r>
        <w:rPr>
          <w:rFonts w:ascii="Times New Roman" w:hAnsi="Times New Roman" w:cs="Times New Roman"/>
        </w:rPr>
        <w:t xml:space="preserve">. </w:t>
      </w:r>
      <w:r w:rsidRPr="00483AAC">
        <w:rPr>
          <w:rFonts w:ascii="Times New Roman" w:hAnsi="Times New Roman" w:cs="Times New Roman"/>
        </w:rPr>
        <w:t xml:space="preserve">Significant results are presented in bold. </w:t>
      </w:r>
    </w:p>
    <w:p w14:paraId="5016F61B" w14:textId="77777777" w:rsidR="00822A6C" w:rsidRPr="00483AAC" w:rsidRDefault="00822A6C" w:rsidP="00822A6C">
      <w:pPr>
        <w:rPr>
          <w:rFonts w:ascii="Times New Roman" w:hAnsi="Times New Roman" w:cs="Times New Roman"/>
        </w:rPr>
      </w:pPr>
    </w:p>
    <w:tbl>
      <w:tblPr>
        <w:tblW w:w="893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203"/>
        <w:gridCol w:w="1203"/>
        <w:gridCol w:w="1279"/>
      </w:tblGrid>
      <w:tr w:rsidR="00822A6C" w:rsidRPr="00F74295" w14:paraId="50500A7F" w14:textId="77777777" w:rsidTr="000A2A16">
        <w:trPr>
          <w:trHeight w:val="340"/>
          <w:tblHeader/>
        </w:trPr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5AF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00C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DC3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ACE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r w:rsidRPr="00976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Den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F6F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 Ratio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C59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822A6C" w:rsidRPr="00F74295" w14:paraId="4E2801FB" w14:textId="77777777" w:rsidTr="000A2A16">
        <w:trPr>
          <w:trHeight w:val="4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7F6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 of motile sp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876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2D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31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24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A4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336A00B9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C66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36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2B7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AD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47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59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22A6C" w:rsidRPr="00F74295" w14:paraId="1D2AF46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BE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CCF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0D1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C2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A7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52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822A6C" w:rsidRPr="00F74295" w14:paraId="19A3F2D9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BF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FD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15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5B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13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D0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27C3359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CF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4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0F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276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96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47B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03EBD5E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89D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E35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445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9F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B4A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A40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71B2C761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F2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FD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27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7C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E1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8C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3</w:t>
            </w:r>
          </w:p>
        </w:tc>
      </w:tr>
      <w:tr w:rsidR="00822A6C" w:rsidRPr="00F74295" w14:paraId="719C36C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59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2E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BAC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08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DEC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82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822A6C" w:rsidRPr="00F74295" w14:paraId="415E1FB1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EB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89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5B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9C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D6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C6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22A6C" w:rsidRPr="00F74295" w14:paraId="1B65E8C8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C5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98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41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8D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6C8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4D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3D1AFFA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33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85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E3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46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E9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6A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64C58B7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054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83E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329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FC5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14E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D65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17E1911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3E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E30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29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FC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84A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F5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3</w:t>
            </w:r>
          </w:p>
        </w:tc>
      </w:tr>
      <w:tr w:rsidR="00822A6C" w:rsidRPr="00F74295" w14:paraId="41F0728D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170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77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240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5F2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5F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7EC0" w14:textId="77777777" w:rsidR="00822A6C" w:rsidRPr="0005012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1</w:t>
            </w:r>
          </w:p>
        </w:tc>
      </w:tr>
      <w:tr w:rsidR="00822A6C" w:rsidRPr="00F74295" w14:paraId="2619F77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6D2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A8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62A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AD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1C9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EB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822A6C" w:rsidRPr="00F74295" w14:paraId="4BDAB582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5B6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C5A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0D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7B0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CE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15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6557A548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283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C8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6C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30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0E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E1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13F8B24A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B34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180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E81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AE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40B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5FB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7586817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21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76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871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68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65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20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04</w:t>
            </w:r>
          </w:p>
        </w:tc>
      </w:tr>
      <w:tr w:rsidR="00822A6C" w:rsidRPr="00F74295" w14:paraId="539BE35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9E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75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07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29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0E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48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22A6C" w:rsidRPr="00F74295" w14:paraId="58363361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77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8C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DD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C7C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A7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AA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22A6C" w:rsidRPr="00F74295" w14:paraId="3D2E099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FCD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E28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84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3D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AD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5E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153573A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20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48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ACE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9D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6C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0FB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5CBC9AE4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2ED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4E5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127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DF5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BA3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816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295E49D9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F43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F40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D1B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E3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A2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456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822A6C" w:rsidRPr="00F74295" w14:paraId="591F04A9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3F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EA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27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EC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F9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6D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22A6C" w:rsidRPr="00F74295" w14:paraId="4FE7E98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A23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AC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19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48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43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31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822A6C" w:rsidRPr="00F74295" w14:paraId="485D1A4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21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C5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17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F6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1B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4E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29F29B4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811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08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AD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937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CEE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32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7CD6444D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9E2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04B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5DD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8D0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F42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54F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5AD73DB1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285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BA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390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F7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C0F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2E5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4</w:t>
            </w:r>
          </w:p>
        </w:tc>
      </w:tr>
      <w:tr w:rsidR="00822A6C" w:rsidRPr="00F74295" w14:paraId="22A34E6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97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9F8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A4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58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787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4F1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22A6C" w:rsidRPr="00F74295" w14:paraId="60F2401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A9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F7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72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FF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6AD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3C7" w14:textId="77777777" w:rsidR="00822A6C" w:rsidRPr="005766F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66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822A6C" w:rsidRPr="00F74295" w14:paraId="6C85473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38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AD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ED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10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AB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62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5FA535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06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F5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1F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CA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3C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35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111D823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991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92D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7A5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C1A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561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96D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418DA29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876257F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2789415F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4AF5CE96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579D90E2" w14:textId="479B766F" w:rsidR="00822A6C" w:rsidRPr="00976ECF" w:rsidRDefault="00822A6C" w:rsidP="00822A6C">
      <w:pPr>
        <w:rPr>
          <w:rFonts w:ascii="Times New Roman" w:hAnsi="Times New Roman" w:cs="Times New Roman"/>
          <w:iCs/>
        </w:rPr>
      </w:pPr>
      <w:r w:rsidRPr="00483AAC">
        <w:rPr>
          <w:rFonts w:ascii="Times New Roman" w:hAnsi="Times New Roman" w:cs="Times New Roman"/>
          <w:b/>
        </w:rPr>
        <w:t>Table S</w:t>
      </w:r>
      <w:r w:rsidR="00333AA7">
        <w:rPr>
          <w:rFonts w:ascii="Times New Roman" w:hAnsi="Times New Roman" w:cs="Times New Roman"/>
          <w:b/>
        </w:rPr>
        <w:t>7</w:t>
      </w:r>
      <w:r w:rsidRPr="00483AAC">
        <w:rPr>
          <w:rFonts w:ascii="Times New Roman" w:hAnsi="Times New Roman" w:cs="Times New Roman"/>
          <w:b/>
        </w:rPr>
        <w:t xml:space="preserve"> </w:t>
      </w:r>
      <w:r w:rsidR="00976ECF">
        <w:rPr>
          <w:rFonts w:ascii="Times New Roman" w:hAnsi="Times New Roman" w:cs="Times New Roman"/>
        </w:rPr>
        <w:t>R</w:t>
      </w:r>
      <w:r w:rsidR="00976ECF" w:rsidRPr="00483AAC">
        <w:rPr>
          <w:rFonts w:ascii="Times New Roman" w:hAnsi="Times New Roman" w:cs="Times New Roman"/>
        </w:rPr>
        <w:t xml:space="preserve">esults of </w:t>
      </w:r>
      <w:r w:rsidR="00976ECF" w:rsidRPr="00122BB7">
        <w:rPr>
          <w:rFonts w:ascii="Times New Roman" w:hAnsi="Times New Roman" w:cs="Times New Roman"/>
          <w:iCs/>
        </w:rPr>
        <w:t>linear mixed-effects model</w:t>
      </w:r>
      <w:r w:rsidR="00976ECF">
        <w:rPr>
          <w:rFonts w:ascii="Times New Roman" w:hAnsi="Times New Roman" w:cs="Times New Roman"/>
          <w:iCs/>
        </w:rPr>
        <w:t>s</w:t>
      </w:r>
      <w:r w:rsidR="00976ECF" w:rsidRPr="00122BB7">
        <w:rPr>
          <w:rFonts w:ascii="Times New Roman" w:hAnsi="Times New Roman" w:cs="Times New Roman"/>
          <w:iCs/>
        </w:rPr>
        <w:t xml:space="preserve"> fitted by restricted </w:t>
      </w:r>
      <w:r w:rsidR="00976ECF">
        <w:rPr>
          <w:rFonts w:ascii="Times New Roman" w:hAnsi="Times New Roman" w:cs="Times New Roman"/>
          <w:iCs/>
        </w:rPr>
        <w:t xml:space="preserve">maximum likelihood in experimental tests of </w:t>
      </w:r>
      <w:r>
        <w:rPr>
          <w:rFonts w:ascii="Times New Roman" w:hAnsi="Times New Roman" w:cs="Times New Roman"/>
          <w:iCs/>
        </w:rPr>
        <w:t xml:space="preserve">the effects of own and rival male seminal fluid on sperm motility, </w:t>
      </w:r>
      <w:r w:rsidRPr="00483AAC">
        <w:rPr>
          <w:rFonts w:ascii="Times New Roman" w:hAnsi="Times New Roman" w:cs="Times New Roman"/>
        </w:rPr>
        <w:t>inc</w:t>
      </w:r>
      <w:r>
        <w:rPr>
          <w:rFonts w:ascii="Times New Roman" w:hAnsi="Times New Roman" w:cs="Times New Roman"/>
        </w:rPr>
        <w:t>l</w:t>
      </w:r>
      <w:r w:rsidRPr="00483AAC">
        <w:rPr>
          <w:rFonts w:ascii="Times New Roman" w:hAnsi="Times New Roman" w:cs="Times New Roman"/>
        </w:rPr>
        <w:t xml:space="preserve">uding results for the three velocity variables (VCL, VAP and VSL) that loaded PC1, and </w:t>
      </w:r>
      <w:r>
        <w:rPr>
          <w:rFonts w:ascii="Times New Roman" w:hAnsi="Times New Roman" w:cs="Times New Roman"/>
        </w:rPr>
        <w:t>the percentage</w:t>
      </w:r>
      <w:r w:rsidRPr="00483AAC">
        <w:rPr>
          <w:rFonts w:ascii="Times New Roman" w:hAnsi="Times New Roman" w:cs="Times New Roman"/>
        </w:rPr>
        <w:t xml:space="preserve"> of variance explained by random effects</w:t>
      </w:r>
      <w:r>
        <w:rPr>
          <w:rFonts w:ascii="Times New Roman" w:hAnsi="Times New Roman" w:cs="Times New Roman"/>
        </w:rPr>
        <w:t xml:space="preserve">. </w:t>
      </w:r>
      <w:r w:rsidRPr="00483AAC">
        <w:rPr>
          <w:rFonts w:ascii="Times New Roman" w:hAnsi="Times New Roman" w:cs="Times New Roman"/>
        </w:rPr>
        <w:t xml:space="preserve">DF = degrees of freedom; </w:t>
      </w:r>
      <w:proofErr w:type="spellStart"/>
      <w:r w:rsidRPr="00483AAC">
        <w:rPr>
          <w:rFonts w:ascii="Times New Roman" w:hAnsi="Times New Roman" w:cs="Times New Roman"/>
        </w:rPr>
        <w:t>DF</w:t>
      </w:r>
      <w:r w:rsidRPr="00976ECF">
        <w:rPr>
          <w:rFonts w:ascii="Times New Roman" w:hAnsi="Times New Roman" w:cs="Times New Roman"/>
          <w:vertAlign w:val="subscript"/>
        </w:rPr>
        <w:t>Den</w:t>
      </w:r>
      <w:proofErr w:type="spellEnd"/>
      <w:r w:rsidRPr="00483AAC">
        <w:rPr>
          <w:rFonts w:ascii="Times New Roman" w:hAnsi="Times New Roman" w:cs="Times New Roman"/>
        </w:rPr>
        <w:t xml:space="preserve"> = </w:t>
      </w:r>
      <w:r w:rsidRPr="005677E0">
        <w:rPr>
          <w:rFonts w:ascii="Times New Roman" w:hAnsi="Times New Roman" w:cs="Times New Roman"/>
        </w:rPr>
        <w:t>denominator degrees of freedom</w:t>
      </w:r>
      <w:r>
        <w:rPr>
          <w:rFonts w:ascii="Times New Roman" w:hAnsi="Times New Roman" w:cs="Times New Roman"/>
        </w:rPr>
        <w:t xml:space="preserve">. </w:t>
      </w:r>
      <w:r w:rsidRPr="00483AAC">
        <w:rPr>
          <w:rFonts w:ascii="Times New Roman" w:hAnsi="Times New Roman" w:cs="Times New Roman"/>
        </w:rPr>
        <w:t xml:space="preserve">Significant results are presented in bold. </w:t>
      </w:r>
    </w:p>
    <w:p w14:paraId="52CC10DB" w14:textId="77777777" w:rsidR="00822A6C" w:rsidRPr="00483AAC" w:rsidRDefault="00822A6C" w:rsidP="00822A6C">
      <w:pPr>
        <w:rPr>
          <w:rFonts w:ascii="Times New Roman" w:hAnsi="Times New Roman" w:cs="Times New Roman"/>
        </w:rPr>
      </w:pPr>
    </w:p>
    <w:tbl>
      <w:tblPr>
        <w:tblW w:w="893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203"/>
        <w:gridCol w:w="1203"/>
        <w:gridCol w:w="1279"/>
      </w:tblGrid>
      <w:tr w:rsidR="00822A6C" w:rsidRPr="00F74295" w14:paraId="10EC74E6" w14:textId="77777777" w:rsidTr="000A2A16">
        <w:trPr>
          <w:trHeight w:val="340"/>
          <w:tblHeader/>
        </w:trPr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8AD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EF1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F37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DE5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r w:rsidRPr="00976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Den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64F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 Ratio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F13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822A6C" w:rsidRPr="00F74295" w14:paraId="3D2C5017" w14:textId="77777777" w:rsidTr="000A2A16">
        <w:trPr>
          <w:trHeight w:val="4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56D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 of motile sp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A2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6C9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BD8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A9B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2DAE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E5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6DE4732A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11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36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D07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5C1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081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436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822A6C" w:rsidRPr="00F74295" w14:paraId="47B7523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138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8C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3EF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481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C4B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482" w14:textId="77777777" w:rsidR="00822A6C" w:rsidRPr="003E5289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822A6C" w:rsidRPr="00F74295" w14:paraId="2A1F675B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32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EC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938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FC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FD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906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1A99F2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0C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208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2D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FF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F2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CC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0B17BCD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841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8B8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795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5E7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B1A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426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4F7CF9EA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24F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C9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9584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1B4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DAF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D80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80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2A62D17A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DF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13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6B2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8F5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73B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F4F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822A6C" w:rsidRPr="00F74295" w14:paraId="36C5716D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EC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5E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302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2FE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0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05D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D74" w14:textId="77777777" w:rsidR="00822A6C" w:rsidRPr="00D8083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822A6C" w:rsidRPr="00F74295" w14:paraId="75B23E10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49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4F7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79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94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EC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C7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CE7AC7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50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34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7E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8C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BCC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8E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9A2DBF3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22E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F76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F65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81B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AF0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9B2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34D6B23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19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5D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B04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BD1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FB7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18F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83D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64D17F08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83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08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33C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DB4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21D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690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822A6C" w:rsidRPr="00F74295" w14:paraId="75720DF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54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7EF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376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3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4C85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589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F21" w14:textId="77777777" w:rsidR="00822A6C" w:rsidRPr="00583DB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822A6C" w:rsidRPr="00F74295" w14:paraId="616F6801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9C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340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D7F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E5A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18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3F9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7249E42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F6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382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73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81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09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42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576CEDB7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7E4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D0C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FBE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8B1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5BC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AF2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7ADC852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61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2D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86A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A74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5D9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17F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67D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39616FFD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83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0F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251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37AC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135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EB24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822A6C" w:rsidRPr="00F74295" w14:paraId="6731689A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15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A6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CE4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35D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610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541" w14:textId="77777777" w:rsidR="00822A6C" w:rsidRPr="00A67D5C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822A6C" w:rsidRPr="00F74295" w14:paraId="7E6C346E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B8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7B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865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00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81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31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41E44F9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605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BCB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38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6B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5E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11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16FCA32D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20D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275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B81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D84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86D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DEE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22563D7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0B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F1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4BE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047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08F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3B4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F00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0403A45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11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12C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449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122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387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DBF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22A6C" w:rsidRPr="00F74295" w14:paraId="09727A5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20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26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76C5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F58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5DF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C14" w14:textId="77777777" w:rsidR="00822A6C" w:rsidRPr="002F001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0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822A6C" w:rsidRPr="00F74295" w14:paraId="3000780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CA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31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4B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00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856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0D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4B8FE6A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65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F3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C4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54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F2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4F0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C2E6C2B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B0F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CA1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CB9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532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614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821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0365F25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49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7A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F71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27D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757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DF4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731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17BF61A4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DB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DC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D39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60C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B3F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1E0B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36</w:t>
            </w:r>
          </w:p>
        </w:tc>
      </w:tr>
      <w:tr w:rsidR="00822A6C" w:rsidRPr="00F74295" w14:paraId="22A2BE4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BA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60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DD6E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6FBF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15D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180" w14:textId="77777777" w:rsidR="00822A6C" w:rsidRPr="00E731F7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2</w:t>
            </w:r>
          </w:p>
        </w:tc>
      </w:tr>
      <w:tr w:rsidR="00822A6C" w:rsidRPr="00F74295" w14:paraId="16CEFC44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B5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38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94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39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C23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61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3725122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8A1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9A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52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2A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BE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53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28A2B1EE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4A9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B76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C7A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43D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FBC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BA2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490B4AE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E703A0C" w14:textId="77777777" w:rsidR="00822A6C" w:rsidRDefault="00822A6C" w:rsidP="00822A6C">
      <w:pPr>
        <w:rPr>
          <w:rFonts w:hint="eastAsia"/>
          <w:lang w:val="da-DK"/>
        </w:rPr>
      </w:pPr>
    </w:p>
    <w:p w14:paraId="726FB918" w14:textId="77777777" w:rsidR="00822A6C" w:rsidRDefault="00822A6C" w:rsidP="00822A6C">
      <w:pPr>
        <w:rPr>
          <w:rFonts w:hint="eastAsia"/>
          <w:lang w:val="da-DK"/>
        </w:rPr>
      </w:pPr>
    </w:p>
    <w:p w14:paraId="53031C52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431CCCA6" w14:textId="4FD57464" w:rsidR="00822A6C" w:rsidRPr="00483AAC" w:rsidRDefault="00822A6C" w:rsidP="00822A6C">
      <w:pPr>
        <w:rPr>
          <w:rFonts w:ascii="Times New Roman" w:hAnsi="Times New Roman" w:cs="Times New Roman"/>
        </w:rPr>
      </w:pPr>
      <w:r w:rsidRPr="00483AAC">
        <w:rPr>
          <w:rFonts w:ascii="Times New Roman" w:hAnsi="Times New Roman" w:cs="Times New Roman"/>
          <w:b/>
        </w:rPr>
        <w:t>Table S</w:t>
      </w:r>
      <w:r w:rsidR="00333AA7">
        <w:rPr>
          <w:rFonts w:ascii="Times New Roman" w:hAnsi="Times New Roman" w:cs="Times New Roman"/>
          <w:b/>
        </w:rPr>
        <w:t>8</w:t>
      </w:r>
      <w:r w:rsidRPr="00483AAC">
        <w:rPr>
          <w:rFonts w:ascii="Times New Roman" w:hAnsi="Times New Roman" w:cs="Times New Roman"/>
          <w:b/>
        </w:rPr>
        <w:t xml:space="preserve"> </w:t>
      </w:r>
      <w:r w:rsidR="00976ECF">
        <w:rPr>
          <w:rFonts w:ascii="Times New Roman" w:hAnsi="Times New Roman" w:cs="Times New Roman"/>
        </w:rPr>
        <w:t>R</w:t>
      </w:r>
      <w:r w:rsidR="00976ECF" w:rsidRPr="00483AAC">
        <w:rPr>
          <w:rFonts w:ascii="Times New Roman" w:hAnsi="Times New Roman" w:cs="Times New Roman"/>
        </w:rPr>
        <w:t xml:space="preserve">esults of </w:t>
      </w:r>
      <w:r w:rsidR="00976ECF" w:rsidRPr="00122BB7">
        <w:rPr>
          <w:rFonts w:ascii="Times New Roman" w:hAnsi="Times New Roman" w:cs="Times New Roman"/>
          <w:iCs/>
        </w:rPr>
        <w:t>linear mixed-effects model</w:t>
      </w:r>
      <w:r w:rsidR="00976ECF">
        <w:rPr>
          <w:rFonts w:ascii="Times New Roman" w:hAnsi="Times New Roman" w:cs="Times New Roman"/>
          <w:iCs/>
        </w:rPr>
        <w:t>s</w:t>
      </w:r>
      <w:r w:rsidR="00976ECF" w:rsidRPr="00122BB7">
        <w:rPr>
          <w:rFonts w:ascii="Times New Roman" w:hAnsi="Times New Roman" w:cs="Times New Roman"/>
          <w:iCs/>
        </w:rPr>
        <w:t xml:space="preserve"> fitted by restricted </w:t>
      </w:r>
      <w:r w:rsidR="00976ECF">
        <w:rPr>
          <w:rFonts w:ascii="Times New Roman" w:hAnsi="Times New Roman" w:cs="Times New Roman"/>
          <w:iCs/>
        </w:rPr>
        <w:t>maximum likelihood in experimental tests of</w:t>
      </w:r>
      <w:r>
        <w:rPr>
          <w:rFonts w:ascii="Times New Roman" w:hAnsi="Times New Roman" w:cs="Times New Roman"/>
          <w:iCs/>
        </w:rPr>
        <w:t xml:space="preserve"> the effects of seminal fluid and queen reproductive tract fluid on sperm motility</w:t>
      </w:r>
      <w:r w:rsidRPr="00483AAC">
        <w:rPr>
          <w:rFonts w:ascii="Times New Roman" w:hAnsi="Times New Roman" w:cs="Times New Roman"/>
        </w:rPr>
        <w:t>, inc</w:t>
      </w:r>
      <w:r>
        <w:rPr>
          <w:rFonts w:ascii="Times New Roman" w:hAnsi="Times New Roman" w:cs="Times New Roman"/>
        </w:rPr>
        <w:t>l</w:t>
      </w:r>
      <w:r w:rsidRPr="00483AAC">
        <w:rPr>
          <w:rFonts w:ascii="Times New Roman" w:hAnsi="Times New Roman" w:cs="Times New Roman"/>
        </w:rPr>
        <w:t xml:space="preserve">uding results for the three velocity variables (VCL, VAP and VSL) that loaded PC1, and </w:t>
      </w:r>
      <w:r>
        <w:rPr>
          <w:rFonts w:ascii="Times New Roman" w:hAnsi="Times New Roman" w:cs="Times New Roman"/>
        </w:rPr>
        <w:t>the percentage</w:t>
      </w:r>
      <w:r w:rsidRPr="00483AAC">
        <w:rPr>
          <w:rFonts w:ascii="Times New Roman" w:hAnsi="Times New Roman" w:cs="Times New Roman"/>
        </w:rPr>
        <w:t xml:space="preserve"> of variance explained by random effects. DF = degrees of freedom; </w:t>
      </w:r>
      <w:proofErr w:type="spellStart"/>
      <w:r w:rsidRPr="00483AAC">
        <w:rPr>
          <w:rFonts w:ascii="Times New Roman" w:hAnsi="Times New Roman" w:cs="Times New Roman"/>
        </w:rPr>
        <w:t>DF</w:t>
      </w:r>
      <w:r w:rsidRPr="00976ECF">
        <w:rPr>
          <w:rFonts w:ascii="Times New Roman" w:hAnsi="Times New Roman" w:cs="Times New Roman"/>
          <w:vertAlign w:val="subscript"/>
        </w:rPr>
        <w:t>Den</w:t>
      </w:r>
      <w:proofErr w:type="spellEnd"/>
      <w:r w:rsidRPr="00483AAC">
        <w:rPr>
          <w:rFonts w:ascii="Times New Roman" w:hAnsi="Times New Roman" w:cs="Times New Roman"/>
        </w:rPr>
        <w:t xml:space="preserve"> = </w:t>
      </w:r>
      <w:r w:rsidRPr="005677E0">
        <w:rPr>
          <w:rFonts w:ascii="Times New Roman" w:hAnsi="Times New Roman" w:cs="Times New Roman"/>
        </w:rPr>
        <w:t>denominator degrees of freedom</w:t>
      </w:r>
      <w:r>
        <w:rPr>
          <w:rFonts w:ascii="Times New Roman" w:hAnsi="Times New Roman" w:cs="Times New Roman"/>
        </w:rPr>
        <w:t xml:space="preserve">. </w:t>
      </w:r>
      <w:r w:rsidRPr="00483AAC">
        <w:rPr>
          <w:rFonts w:ascii="Times New Roman" w:hAnsi="Times New Roman" w:cs="Times New Roman"/>
        </w:rPr>
        <w:t xml:space="preserve">Significant results are presented in bold. </w:t>
      </w:r>
    </w:p>
    <w:p w14:paraId="42E3CAC1" w14:textId="77777777" w:rsidR="00822A6C" w:rsidRPr="00483AAC" w:rsidRDefault="00822A6C" w:rsidP="00822A6C">
      <w:pPr>
        <w:rPr>
          <w:rFonts w:ascii="Times New Roman" w:hAnsi="Times New Roman" w:cs="Times New Roman"/>
        </w:rPr>
      </w:pPr>
    </w:p>
    <w:tbl>
      <w:tblPr>
        <w:tblW w:w="893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203"/>
        <w:gridCol w:w="1203"/>
        <w:gridCol w:w="1279"/>
      </w:tblGrid>
      <w:tr w:rsidR="00822A6C" w:rsidRPr="00F74295" w14:paraId="022DE706" w14:textId="77777777" w:rsidTr="000A2A16">
        <w:trPr>
          <w:trHeight w:val="340"/>
          <w:tblHeader/>
        </w:trPr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2EC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218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B38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25D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r w:rsidRPr="00976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Den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A78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 Ratio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CA4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822A6C" w:rsidRPr="00F74295" w14:paraId="52974B46" w14:textId="77777777" w:rsidTr="000A2A16">
        <w:trPr>
          <w:trHeight w:val="4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88B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 of motile sp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2BB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9E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620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E36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FBC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903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43085381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F9D5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DA9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BC5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60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D4B8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016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822A6C" w:rsidRPr="00F74295" w14:paraId="72A04AA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AE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EA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AF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6AFF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D77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3E1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822A6C" w:rsidRPr="00F74295" w14:paraId="7BFF3D34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3D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22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BE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7DA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7C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1C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1AE8112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C2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C2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32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47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16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B28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11F0236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C1A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0DD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FFC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228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903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A62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50712DF4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B2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A5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6B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00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24B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1B8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D903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74131A6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8E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E0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F94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39A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F5AF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323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22A6C" w:rsidRPr="00F74295" w14:paraId="7CC2CB9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E0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E2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BBA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BD2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B8B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2EAF" w14:textId="77777777" w:rsidR="00822A6C" w:rsidRPr="00D9035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822A6C" w:rsidRPr="00F74295" w14:paraId="30D7E34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56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20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06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3F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85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433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0D8F659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36F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63D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0C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1B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9C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BE8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2C2BB28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26E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4BB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310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9DF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6D4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721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33BF744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42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3F7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0A4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271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AE2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AB8F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8</w:t>
            </w:r>
          </w:p>
        </w:tc>
      </w:tr>
      <w:tr w:rsidR="00822A6C" w:rsidRPr="00F74295" w14:paraId="2DC29891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DD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B7A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DBEF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3E4F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3869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FA92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822A6C" w:rsidRPr="00F74295" w14:paraId="5B724A9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13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CD7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A3A0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16F3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2B6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277" w14:textId="77777777" w:rsidR="00822A6C" w:rsidRPr="00693DDF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22A6C" w:rsidRPr="00F74295" w14:paraId="77FCABB8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22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11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1D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62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1B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7D3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2624182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9C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AD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8EC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E8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5E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43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64056274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081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A96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A35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64A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192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DA0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5890C40A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34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D4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9932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0C9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EF8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2AA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765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4D160958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D2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19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907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158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19B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979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22A6C" w:rsidRPr="00F74295" w14:paraId="4CB84514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C4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14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01F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6BF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427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0BE6" w14:textId="77777777" w:rsidR="00822A6C" w:rsidRPr="00A7650D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6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22A6C" w:rsidRPr="00F74295" w14:paraId="1F1EF14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7E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7B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6F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B7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17A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AC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0D7983F8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07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23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35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58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8C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33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7496C62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6E8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711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914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5A2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EEA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432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5F4986F9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6C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231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384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DF8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3B8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E67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1C54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1C1862D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B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C7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CC6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896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289E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557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822A6C" w:rsidRPr="00F74295" w14:paraId="791668E2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2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4F4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2CC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48F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B3BB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54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85A" w14:textId="77777777" w:rsidR="00822A6C" w:rsidRPr="001C54F2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22A6C" w:rsidRPr="00F74295" w14:paraId="20CD2DE3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C0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1E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AE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2F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F2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3F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72F4AF16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C8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4B2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E43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479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A8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2D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22EA427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E62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A6C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2CF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CA7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E1D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9C9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785AB64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C5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E1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84D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A1EA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763D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8AD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73</w:t>
            </w:r>
          </w:p>
        </w:tc>
      </w:tr>
      <w:tr w:rsidR="00822A6C" w:rsidRPr="00F74295" w14:paraId="31353CFD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1C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CB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2F0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A18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A71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515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822A6C" w:rsidRPr="00F74295" w14:paraId="0F392F3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EE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78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93A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CBB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06D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BCE" w14:textId="77777777" w:rsidR="00822A6C" w:rsidRPr="00EC1A3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A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22A6C" w:rsidRPr="00F74295" w14:paraId="68DA5B08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C7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3A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E7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64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19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1A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E41EA5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312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B1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A59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86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A0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1F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7D49A472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4C5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C68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C94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ED3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946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4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EE1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D369D2F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0338B99E" w14:textId="77777777" w:rsidR="00822A6C" w:rsidRDefault="00822A6C" w:rsidP="00822A6C">
      <w:pPr>
        <w:rPr>
          <w:rFonts w:hint="eastAsia"/>
          <w:lang w:val="da-DK"/>
        </w:rPr>
      </w:pPr>
    </w:p>
    <w:p w14:paraId="323595F3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96248BC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0A8D3110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659FE157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4194BF17" w14:textId="77777777" w:rsidR="00976ECF" w:rsidRDefault="00976ECF" w:rsidP="00822A6C">
      <w:pPr>
        <w:rPr>
          <w:rFonts w:ascii="Times New Roman" w:hAnsi="Times New Roman" w:cs="Times New Roman"/>
          <w:b/>
        </w:rPr>
      </w:pPr>
    </w:p>
    <w:p w14:paraId="4CC663EB" w14:textId="4A902E50" w:rsidR="00822A6C" w:rsidRPr="00483AAC" w:rsidRDefault="00822A6C" w:rsidP="00822A6C">
      <w:pPr>
        <w:rPr>
          <w:rFonts w:ascii="Times New Roman" w:hAnsi="Times New Roman" w:cs="Times New Roman"/>
        </w:rPr>
      </w:pPr>
      <w:r w:rsidRPr="00483AAC">
        <w:rPr>
          <w:rFonts w:ascii="Times New Roman" w:hAnsi="Times New Roman" w:cs="Times New Roman"/>
          <w:b/>
        </w:rPr>
        <w:lastRenderedPageBreak/>
        <w:t>Table S</w:t>
      </w:r>
      <w:r w:rsidR="00333AA7">
        <w:rPr>
          <w:rFonts w:ascii="Times New Roman" w:hAnsi="Times New Roman" w:cs="Times New Roman"/>
          <w:b/>
        </w:rPr>
        <w:t>9</w:t>
      </w:r>
      <w:r w:rsidRPr="00483AAC">
        <w:rPr>
          <w:rFonts w:ascii="Times New Roman" w:hAnsi="Times New Roman" w:cs="Times New Roman"/>
          <w:b/>
        </w:rPr>
        <w:t xml:space="preserve"> </w:t>
      </w:r>
      <w:r w:rsidR="00976ECF">
        <w:rPr>
          <w:rFonts w:ascii="Times New Roman" w:hAnsi="Times New Roman" w:cs="Times New Roman"/>
        </w:rPr>
        <w:t>R</w:t>
      </w:r>
      <w:r w:rsidR="00976ECF" w:rsidRPr="00483AAC">
        <w:rPr>
          <w:rFonts w:ascii="Times New Roman" w:hAnsi="Times New Roman" w:cs="Times New Roman"/>
        </w:rPr>
        <w:t xml:space="preserve">esults of </w:t>
      </w:r>
      <w:r w:rsidR="00976ECF" w:rsidRPr="00122BB7">
        <w:rPr>
          <w:rFonts w:ascii="Times New Roman" w:hAnsi="Times New Roman" w:cs="Times New Roman"/>
          <w:iCs/>
        </w:rPr>
        <w:t>linear mixed-effects model</w:t>
      </w:r>
      <w:r w:rsidR="00976ECF">
        <w:rPr>
          <w:rFonts w:ascii="Times New Roman" w:hAnsi="Times New Roman" w:cs="Times New Roman"/>
          <w:iCs/>
        </w:rPr>
        <w:t>s</w:t>
      </w:r>
      <w:r w:rsidR="00976ECF" w:rsidRPr="00122BB7">
        <w:rPr>
          <w:rFonts w:ascii="Times New Roman" w:hAnsi="Times New Roman" w:cs="Times New Roman"/>
          <w:iCs/>
        </w:rPr>
        <w:t xml:space="preserve"> fitted by restricted </w:t>
      </w:r>
      <w:r w:rsidR="00976ECF">
        <w:rPr>
          <w:rFonts w:ascii="Times New Roman" w:hAnsi="Times New Roman" w:cs="Times New Roman"/>
          <w:iCs/>
        </w:rPr>
        <w:t xml:space="preserve">maximum likelihood in experimental tests of </w:t>
      </w:r>
      <w:r>
        <w:rPr>
          <w:rFonts w:ascii="Times New Roman" w:hAnsi="Times New Roman" w:cs="Times New Roman"/>
          <w:iCs/>
        </w:rPr>
        <w:t xml:space="preserve">the effects of the fluids contained within the </w:t>
      </w:r>
      <w:proofErr w:type="spellStart"/>
      <w:r>
        <w:rPr>
          <w:rFonts w:ascii="Times New Roman" w:hAnsi="Times New Roman" w:cs="Times New Roman"/>
          <w:iCs/>
        </w:rPr>
        <w:t>spermatheca</w:t>
      </w:r>
      <w:proofErr w:type="spellEnd"/>
      <w:r>
        <w:rPr>
          <w:rFonts w:ascii="Times New Roman" w:hAnsi="Times New Roman" w:cs="Times New Roman"/>
          <w:iCs/>
        </w:rPr>
        <w:t xml:space="preserve"> and the bursa </w:t>
      </w:r>
      <w:proofErr w:type="spellStart"/>
      <w:r>
        <w:rPr>
          <w:rFonts w:ascii="Times New Roman" w:hAnsi="Times New Roman" w:cs="Times New Roman"/>
          <w:iCs/>
        </w:rPr>
        <w:t>copulatrix</w:t>
      </w:r>
      <w:proofErr w:type="spellEnd"/>
      <w:r>
        <w:rPr>
          <w:rFonts w:ascii="Times New Roman" w:hAnsi="Times New Roman" w:cs="Times New Roman"/>
          <w:iCs/>
        </w:rPr>
        <w:t xml:space="preserve"> of virgin queens on sperm motility</w:t>
      </w:r>
      <w:r w:rsidRPr="00483AAC">
        <w:rPr>
          <w:rFonts w:ascii="Times New Roman" w:hAnsi="Times New Roman" w:cs="Times New Roman"/>
        </w:rPr>
        <w:t>, inc</w:t>
      </w:r>
      <w:r>
        <w:rPr>
          <w:rFonts w:ascii="Times New Roman" w:hAnsi="Times New Roman" w:cs="Times New Roman"/>
        </w:rPr>
        <w:t>l</w:t>
      </w:r>
      <w:r w:rsidRPr="00483AAC">
        <w:rPr>
          <w:rFonts w:ascii="Times New Roman" w:hAnsi="Times New Roman" w:cs="Times New Roman"/>
        </w:rPr>
        <w:t xml:space="preserve">uding results for the three velocity variables (VCL, VAP and VSL) that loaded PC1, and </w:t>
      </w:r>
      <w:r>
        <w:rPr>
          <w:rFonts w:ascii="Times New Roman" w:hAnsi="Times New Roman" w:cs="Times New Roman"/>
        </w:rPr>
        <w:t>the percentage</w:t>
      </w:r>
      <w:r w:rsidRPr="00483AAC">
        <w:rPr>
          <w:rFonts w:ascii="Times New Roman" w:hAnsi="Times New Roman" w:cs="Times New Roman"/>
        </w:rPr>
        <w:t xml:space="preserve"> of variance explained by random effects. DF = degrees of freedom; </w:t>
      </w:r>
      <w:proofErr w:type="spellStart"/>
      <w:r w:rsidRPr="00483AAC">
        <w:rPr>
          <w:rFonts w:ascii="Times New Roman" w:hAnsi="Times New Roman" w:cs="Times New Roman"/>
        </w:rPr>
        <w:t>DF</w:t>
      </w:r>
      <w:r w:rsidRPr="00976ECF">
        <w:rPr>
          <w:rFonts w:ascii="Times New Roman" w:hAnsi="Times New Roman" w:cs="Times New Roman"/>
          <w:vertAlign w:val="subscript"/>
        </w:rPr>
        <w:t>Den</w:t>
      </w:r>
      <w:proofErr w:type="spellEnd"/>
      <w:r w:rsidRPr="00483AAC">
        <w:rPr>
          <w:rFonts w:ascii="Times New Roman" w:hAnsi="Times New Roman" w:cs="Times New Roman"/>
        </w:rPr>
        <w:t xml:space="preserve"> = </w:t>
      </w:r>
      <w:r w:rsidRPr="005677E0">
        <w:rPr>
          <w:rFonts w:ascii="Times New Roman" w:hAnsi="Times New Roman" w:cs="Times New Roman"/>
        </w:rPr>
        <w:t>denominator degrees of freedom</w:t>
      </w:r>
      <w:r>
        <w:rPr>
          <w:rFonts w:ascii="Times New Roman" w:hAnsi="Times New Roman" w:cs="Times New Roman"/>
        </w:rPr>
        <w:t xml:space="preserve">. </w:t>
      </w:r>
      <w:r w:rsidRPr="00483AAC">
        <w:rPr>
          <w:rFonts w:ascii="Times New Roman" w:hAnsi="Times New Roman" w:cs="Times New Roman"/>
        </w:rPr>
        <w:t xml:space="preserve">Significant results are presented in bold. </w:t>
      </w:r>
    </w:p>
    <w:p w14:paraId="71F41AA4" w14:textId="77777777" w:rsidR="00822A6C" w:rsidRPr="00483AAC" w:rsidRDefault="00822A6C" w:rsidP="00822A6C">
      <w:pPr>
        <w:rPr>
          <w:rFonts w:ascii="Times New Roman" w:hAnsi="Times New Roman" w:cs="Times New Roman"/>
        </w:rPr>
      </w:pPr>
    </w:p>
    <w:tbl>
      <w:tblPr>
        <w:tblW w:w="893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203"/>
        <w:gridCol w:w="1203"/>
        <w:gridCol w:w="1279"/>
      </w:tblGrid>
      <w:tr w:rsidR="00822A6C" w:rsidRPr="00F74295" w14:paraId="638DAEFE" w14:textId="77777777" w:rsidTr="000A2A16">
        <w:trPr>
          <w:trHeight w:val="340"/>
          <w:tblHeader/>
        </w:trPr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F17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9E6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A68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B18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r w:rsidRPr="00976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Den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81F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 Ratio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5B8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27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822A6C" w:rsidRPr="00F74295" w14:paraId="1D261CE8" w14:textId="77777777" w:rsidTr="000A2A16">
        <w:trPr>
          <w:trHeight w:val="4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308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 of motile sp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4DE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2B2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092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6F30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85E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20E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49CF2DCE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BC7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08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522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96A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CF6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D0F6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9</w:t>
            </w:r>
          </w:p>
        </w:tc>
      </w:tr>
      <w:tr w:rsidR="00822A6C" w:rsidRPr="00F74295" w14:paraId="13F4B30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9C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D8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2E7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1F3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3A8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1F3" w14:textId="77777777" w:rsidR="00822A6C" w:rsidRPr="00120EAB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2</w:t>
            </w:r>
          </w:p>
        </w:tc>
      </w:tr>
      <w:tr w:rsidR="00822A6C" w:rsidRPr="00F74295" w14:paraId="618597C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ED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F0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56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9BC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B2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EE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48ECF02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4BE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16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57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23B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67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7C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3C6963B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914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A9E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F8B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FFE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646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F70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7B02BCBA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48B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0C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BA4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1D06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CBB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BB3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D20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10B5F62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F7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64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5DFA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2068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E6E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B1BA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5</w:t>
            </w:r>
          </w:p>
        </w:tc>
      </w:tr>
      <w:tr w:rsidR="00822A6C" w:rsidRPr="00F74295" w14:paraId="4A0F86B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7E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80B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67A7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A59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984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6FB" w14:textId="77777777" w:rsidR="00822A6C" w:rsidRPr="00D20076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0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22A6C" w:rsidRPr="00F74295" w14:paraId="5DC50AC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A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AC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49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CDA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617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7A4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2D36FC1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57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44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D60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F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41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09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4919A95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6DD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416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1DB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D3D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ECC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141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62BC3D3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46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A96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0C8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B160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5BF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13A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507A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0E9430AF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29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0C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04BD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8FB8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3D25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69DE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71</w:t>
            </w:r>
          </w:p>
        </w:tc>
      </w:tr>
      <w:tr w:rsidR="00822A6C" w:rsidRPr="00F74295" w14:paraId="780EBDF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48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007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226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922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A236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8B0" w14:textId="77777777" w:rsidR="00822A6C" w:rsidRPr="00507A21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22A6C" w:rsidRPr="00F74295" w14:paraId="66103A7C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EC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56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B9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0C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0F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AD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034EBC7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973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F9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98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47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90F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D4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45F8ABA6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181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DAF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283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B51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422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32C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31F7EB89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15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F9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772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BFA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E50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9A64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9309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2A99BB11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AE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1E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609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D2B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77D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C78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822A6C" w:rsidRPr="00F74295" w14:paraId="5D89E20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BF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752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1988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0F4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5B8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EF5" w14:textId="77777777" w:rsidR="00822A6C" w:rsidRPr="00930903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0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22A6C" w:rsidRPr="00F74295" w14:paraId="42D7F3F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66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B7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0D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56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109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954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0964A67C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0F6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51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040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045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7B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37C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2A6C" w:rsidRPr="00F74295" w14:paraId="7CA5EB72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8EE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318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793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E78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4C7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0EAD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F74295" w14:paraId="561BECAD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423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F9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2DB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6FF9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50B6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B3B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985F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F74295" w14:paraId="4F7010D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855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71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33D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023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424D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7AB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54</w:t>
            </w:r>
          </w:p>
        </w:tc>
      </w:tr>
      <w:tr w:rsidR="00822A6C" w:rsidRPr="00F74295" w14:paraId="353BA8D1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A2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00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942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03D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4E4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BC5" w14:textId="77777777" w:rsidR="00822A6C" w:rsidRPr="00985FDA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5F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19</w:t>
            </w:r>
          </w:p>
        </w:tc>
      </w:tr>
      <w:tr w:rsidR="00822A6C" w:rsidRPr="00F74295" w14:paraId="5F93967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245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284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04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4A8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FB3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ACF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4CF5DD6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C3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88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48D0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5D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6B7A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B7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2A6C" w:rsidRPr="00F74295" w14:paraId="54622EC7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4B6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79FD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D02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4726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4962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0081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2A6C" w:rsidRPr="00A94978" w14:paraId="0B773B19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0EF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61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552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306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48D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7FA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A9497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822A6C" w:rsidRPr="00A94978" w14:paraId="673A3700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96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F0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7BF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0A1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CF3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5A8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84</w:t>
            </w:r>
          </w:p>
        </w:tc>
      </w:tr>
      <w:tr w:rsidR="00822A6C" w:rsidRPr="00A94978" w14:paraId="4E248455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657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B30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Time 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AA7F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FDA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69A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E2E" w14:textId="77777777" w:rsidR="00822A6C" w:rsidRPr="00A94978" w:rsidRDefault="00822A6C" w:rsidP="000A2A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9497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3</w:t>
            </w:r>
          </w:p>
        </w:tc>
      </w:tr>
      <w:tr w:rsidR="00822A6C" w:rsidRPr="00F74295" w14:paraId="58E4BB09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7E81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B9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32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025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5C6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79A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71CCD26B" w14:textId="77777777" w:rsidTr="000A2A16">
        <w:trPr>
          <w:trHeight w:val="32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C0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F119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F07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replica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C4E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13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68E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2A6C" w:rsidRPr="00F74295" w14:paraId="18F05B85" w14:textId="77777777" w:rsidTr="000A2A16">
        <w:trPr>
          <w:trHeight w:val="340"/>
          <w:tblHeader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5518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6E3C" w14:textId="77777777" w:rsidR="00822A6C" w:rsidRPr="00F74295" w:rsidRDefault="00822A6C" w:rsidP="000A2A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B89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FC3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3495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7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071B" w14:textId="77777777" w:rsidR="00822A6C" w:rsidRPr="00F74295" w:rsidRDefault="00822A6C" w:rsidP="000A2A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4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7F3C672" w14:textId="77777777" w:rsidR="00822A6C" w:rsidRDefault="00822A6C" w:rsidP="00822A6C">
      <w:pPr>
        <w:rPr>
          <w:rFonts w:ascii="Times New Roman" w:hAnsi="Times New Roman" w:cs="Times New Roman"/>
          <w:b/>
        </w:rPr>
      </w:pPr>
    </w:p>
    <w:p w14:paraId="3E10E80B" w14:textId="77777777" w:rsidR="00822A6C" w:rsidRPr="00F326D2" w:rsidRDefault="00822A6C" w:rsidP="00822A6C">
      <w:pPr>
        <w:rPr>
          <w:rFonts w:hint="eastAsia"/>
          <w:lang w:val="da-DK"/>
        </w:rPr>
      </w:pPr>
    </w:p>
    <w:p w14:paraId="29A2C5AA" w14:textId="77777777" w:rsidR="00822A6C" w:rsidRPr="00F326D2" w:rsidRDefault="00822A6C" w:rsidP="00822A6C">
      <w:pPr>
        <w:rPr>
          <w:rFonts w:hint="eastAsia"/>
          <w:lang w:val="da-DK"/>
        </w:rPr>
      </w:pPr>
    </w:p>
    <w:p w14:paraId="29D347CE" w14:textId="50425946" w:rsidR="002E3569" w:rsidRPr="00822A6C" w:rsidRDefault="002E3569" w:rsidP="00822A6C">
      <w:pPr>
        <w:rPr>
          <w:rFonts w:hint="eastAsia"/>
        </w:rPr>
      </w:pPr>
    </w:p>
    <w:sectPr w:rsidR="002E3569" w:rsidRPr="00822A6C" w:rsidSect="00403F9C">
      <w:footerReference w:type="even" r:id="rId11"/>
      <w:footerReference w:type="default" r:id="rId12"/>
      <w:pgSz w:w="11900" w:h="16840"/>
      <w:pgMar w:top="1701" w:right="1552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CA0C7" w14:textId="77777777" w:rsidR="0084747C" w:rsidRDefault="0084747C" w:rsidP="00181C6E">
      <w:pPr>
        <w:rPr>
          <w:rFonts w:hint="eastAsia"/>
        </w:rPr>
      </w:pPr>
      <w:r>
        <w:separator/>
      </w:r>
    </w:p>
  </w:endnote>
  <w:endnote w:type="continuationSeparator" w:id="0">
    <w:p w14:paraId="17382F86" w14:textId="77777777" w:rsidR="0084747C" w:rsidRDefault="0084747C" w:rsidP="00181C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8131C" w14:textId="77777777" w:rsidR="0084747C" w:rsidRDefault="0084747C" w:rsidP="00E15E1C">
    <w:pPr>
      <w:pStyle w:val="Footer"/>
      <w:framePr w:wrap="around" w:vAnchor="text" w:hAnchor="margin" w:xAlign="center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3463D67C" w14:textId="77777777" w:rsidR="0084747C" w:rsidRDefault="0084747C">
    <w:pPr>
      <w:pStyle w:val="Footer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A6E06" w14:textId="77777777" w:rsidR="0084747C" w:rsidRDefault="0084747C" w:rsidP="00E15E1C">
    <w:pPr>
      <w:pStyle w:val="Footer"/>
      <w:framePr w:wrap="around" w:vAnchor="text" w:hAnchor="margin" w:xAlign="center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542634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394217DE" w14:textId="77777777" w:rsidR="0084747C" w:rsidRDefault="0084747C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15B9A" w14:textId="77777777" w:rsidR="0084747C" w:rsidRDefault="0084747C" w:rsidP="00181C6E">
      <w:pPr>
        <w:rPr>
          <w:rFonts w:hint="eastAsia"/>
        </w:rPr>
      </w:pPr>
      <w:r>
        <w:separator/>
      </w:r>
    </w:p>
  </w:footnote>
  <w:footnote w:type="continuationSeparator" w:id="0">
    <w:p w14:paraId="0CFD9BAD" w14:textId="77777777" w:rsidR="0084747C" w:rsidRDefault="0084747C" w:rsidP="00181C6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1&lt;/item&gt;&lt;/record-ids&gt;&lt;/item&gt;&lt;/Libraries&gt;"/>
  </w:docVars>
  <w:rsids>
    <w:rsidRoot w:val="00070D78"/>
    <w:rsid w:val="000255D6"/>
    <w:rsid w:val="00070D78"/>
    <w:rsid w:val="00073BF4"/>
    <w:rsid w:val="00092FFC"/>
    <w:rsid w:val="00094B2A"/>
    <w:rsid w:val="000A2A16"/>
    <w:rsid w:val="000A4B2F"/>
    <w:rsid w:val="000B2347"/>
    <w:rsid w:val="000B2BBD"/>
    <w:rsid w:val="000B6D17"/>
    <w:rsid w:val="000E25A2"/>
    <w:rsid w:val="000E3575"/>
    <w:rsid w:val="000E601D"/>
    <w:rsid w:val="000F50A0"/>
    <w:rsid w:val="00104959"/>
    <w:rsid w:val="001338A7"/>
    <w:rsid w:val="00141077"/>
    <w:rsid w:val="00146AEB"/>
    <w:rsid w:val="00160E91"/>
    <w:rsid w:val="00170043"/>
    <w:rsid w:val="00181C6E"/>
    <w:rsid w:val="001A14E4"/>
    <w:rsid w:val="001A479B"/>
    <w:rsid w:val="001D6873"/>
    <w:rsid w:val="001E3D73"/>
    <w:rsid w:val="001F2315"/>
    <w:rsid w:val="001F5854"/>
    <w:rsid w:val="00207906"/>
    <w:rsid w:val="00217600"/>
    <w:rsid w:val="00220D24"/>
    <w:rsid w:val="002211CA"/>
    <w:rsid w:val="002403ED"/>
    <w:rsid w:val="00251A40"/>
    <w:rsid w:val="00255C50"/>
    <w:rsid w:val="0026191F"/>
    <w:rsid w:val="00270AA9"/>
    <w:rsid w:val="002710DF"/>
    <w:rsid w:val="002858C9"/>
    <w:rsid w:val="00286C25"/>
    <w:rsid w:val="00292BB0"/>
    <w:rsid w:val="002A56A3"/>
    <w:rsid w:val="002B0D9B"/>
    <w:rsid w:val="002B3BC7"/>
    <w:rsid w:val="002E3569"/>
    <w:rsid w:val="002E56B8"/>
    <w:rsid w:val="002E5E5A"/>
    <w:rsid w:val="002F0174"/>
    <w:rsid w:val="002F426B"/>
    <w:rsid w:val="002F5EC7"/>
    <w:rsid w:val="00306F15"/>
    <w:rsid w:val="00311312"/>
    <w:rsid w:val="00315F71"/>
    <w:rsid w:val="00316F75"/>
    <w:rsid w:val="00321EB7"/>
    <w:rsid w:val="00322C14"/>
    <w:rsid w:val="00333AA7"/>
    <w:rsid w:val="003364CE"/>
    <w:rsid w:val="00351883"/>
    <w:rsid w:val="003619EB"/>
    <w:rsid w:val="00363A36"/>
    <w:rsid w:val="003662D1"/>
    <w:rsid w:val="003666E7"/>
    <w:rsid w:val="00386D02"/>
    <w:rsid w:val="00397DDA"/>
    <w:rsid w:val="003A5793"/>
    <w:rsid w:val="003B25CE"/>
    <w:rsid w:val="003C549A"/>
    <w:rsid w:val="003D0B4C"/>
    <w:rsid w:val="003D0D15"/>
    <w:rsid w:val="003E05A6"/>
    <w:rsid w:val="003E098F"/>
    <w:rsid w:val="003E5079"/>
    <w:rsid w:val="003F0A59"/>
    <w:rsid w:val="00401CA0"/>
    <w:rsid w:val="00403F9C"/>
    <w:rsid w:val="0044403F"/>
    <w:rsid w:val="00467C4E"/>
    <w:rsid w:val="00471328"/>
    <w:rsid w:val="00474D48"/>
    <w:rsid w:val="00483AAC"/>
    <w:rsid w:val="004A2D3A"/>
    <w:rsid w:val="004A5AD8"/>
    <w:rsid w:val="004B2E36"/>
    <w:rsid w:val="004B5B34"/>
    <w:rsid w:val="004C16C7"/>
    <w:rsid w:val="004D2065"/>
    <w:rsid w:val="004D47E4"/>
    <w:rsid w:val="004E0F4E"/>
    <w:rsid w:val="0051372A"/>
    <w:rsid w:val="00520118"/>
    <w:rsid w:val="00520DAC"/>
    <w:rsid w:val="005211F1"/>
    <w:rsid w:val="00522386"/>
    <w:rsid w:val="00532299"/>
    <w:rsid w:val="0053292A"/>
    <w:rsid w:val="005349B4"/>
    <w:rsid w:val="00542634"/>
    <w:rsid w:val="00547121"/>
    <w:rsid w:val="00547608"/>
    <w:rsid w:val="005630FC"/>
    <w:rsid w:val="005677E0"/>
    <w:rsid w:val="00571774"/>
    <w:rsid w:val="00582385"/>
    <w:rsid w:val="00582BA9"/>
    <w:rsid w:val="00583670"/>
    <w:rsid w:val="0058626D"/>
    <w:rsid w:val="0059050A"/>
    <w:rsid w:val="005A0B71"/>
    <w:rsid w:val="005A0D15"/>
    <w:rsid w:val="005A7049"/>
    <w:rsid w:val="005B2929"/>
    <w:rsid w:val="005B3E98"/>
    <w:rsid w:val="005C0DAB"/>
    <w:rsid w:val="005E6CF8"/>
    <w:rsid w:val="005F0A7A"/>
    <w:rsid w:val="006065EF"/>
    <w:rsid w:val="00643B33"/>
    <w:rsid w:val="00643ED0"/>
    <w:rsid w:val="00653BDD"/>
    <w:rsid w:val="0066059D"/>
    <w:rsid w:val="0066656E"/>
    <w:rsid w:val="006703BD"/>
    <w:rsid w:val="00674DAC"/>
    <w:rsid w:val="00687222"/>
    <w:rsid w:val="00687351"/>
    <w:rsid w:val="006935FB"/>
    <w:rsid w:val="00693D47"/>
    <w:rsid w:val="006A0835"/>
    <w:rsid w:val="006A585C"/>
    <w:rsid w:val="006A637B"/>
    <w:rsid w:val="006B028E"/>
    <w:rsid w:val="006C29F7"/>
    <w:rsid w:val="006C3BD4"/>
    <w:rsid w:val="006D2FD8"/>
    <w:rsid w:val="00705189"/>
    <w:rsid w:val="007559A3"/>
    <w:rsid w:val="007568FF"/>
    <w:rsid w:val="00761AF3"/>
    <w:rsid w:val="00765DB7"/>
    <w:rsid w:val="00771461"/>
    <w:rsid w:val="0078455B"/>
    <w:rsid w:val="007933A5"/>
    <w:rsid w:val="007949EA"/>
    <w:rsid w:val="007A551C"/>
    <w:rsid w:val="007A56E6"/>
    <w:rsid w:val="007A5A24"/>
    <w:rsid w:val="007B48F4"/>
    <w:rsid w:val="007D4335"/>
    <w:rsid w:val="007E448B"/>
    <w:rsid w:val="007F1605"/>
    <w:rsid w:val="007F16CF"/>
    <w:rsid w:val="00811FC8"/>
    <w:rsid w:val="0081798C"/>
    <w:rsid w:val="00821733"/>
    <w:rsid w:val="00822A6C"/>
    <w:rsid w:val="0083662F"/>
    <w:rsid w:val="00840B28"/>
    <w:rsid w:val="00846491"/>
    <w:rsid w:val="0084747C"/>
    <w:rsid w:val="008574B5"/>
    <w:rsid w:val="008812BE"/>
    <w:rsid w:val="00885C43"/>
    <w:rsid w:val="0088635A"/>
    <w:rsid w:val="00886F3F"/>
    <w:rsid w:val="0089732B"/>
    <w:rsid w:val="008A341B"/>
    <w:rsid w:val="008A481C"/>
    <w:rsid w:val="008A4A3A"/>
    <w:rsid w:val="008C25A2"/>
    <w:rsid w:val="008C327F"/>
    <w:rsid w:val="008C59B9"/>
    <w:rsid w:val="008D2A85"/>
    <w:rsid w:val="008E44C2"/>
    <w:rsid w:val="008E5E88"/>
    <w:rsid w:val="008F10C8"/>
    <w:rsid w:val="008F1680"/>
    <w:rsid w:val="008F5654"/>
    <w:rsid w:val="009066C1"/>
    <w:rsid w:val="009112BE"/>
    <w:rsid w:val="00917BE7"/>
    <w:rsid w:val="00924F40"/>
    <w:rsid w:val="00935033"/>
    <w:rsid w:val="00936A36"/>
    <w:rsid w:val="009371E4"/>
    <w:rsid w:val="00947174"/>
    <w:rsid w:val="009729E0"/>
    <w:rsid w:val="00976ECF"/>
    <w:rsid w:val="00993DD0"/>
    <w:rsid w:val="0099604D"/>
    <w:rsid w:val="009A13A4"/>
    <w:rsid w:val="009C523E"/>
    <w:rsid w:val="009D6005"/>
    <w:rsid w:val="009E0767"/>
    <w:rsid w:val="009E39AD"/>
    <w:rsid w:val="009F0468"/>
    <w:rsid w:val="009F0D3E"/>
    <w:rsid w:val="00A06B91"/>
    <w:rsid w:val="00A155FA"/>
    <w:rsid w:val="00A27151"/>
    <w:rsid w:val="00A45979"/>
    <w:rsid w:val="00A65B2E"/>
    <w:rsid w:val="00A65F30"/>
    <w:rsid w:val="00A711BA"/>
    <w:rsid w:val="00A72300"/>
    <w:rsid w:val="00A735A7"/>
    <w:rsid w:val="00A737E6"/>
    <w:rsid w:val="00A740BB"/>
    <w:rsid w:val="00A877BF"/>
    <w:rsid w:val="00A91CE3"/>
    <w:rsid w:val="00A95892"/>
    <w:rsid w:val="00A9773C"/>
    <w:rsid w:val="00AA0746"/>
    <w:rsid w:val="00AA3AEE"/>
    <w:rsid w:val="00AB4297"/>
    <w:rsid w:val="00AB78BD"/>
    <w:rsid w:val="00AC0B4D"/>
    <w:rsid w:val="00AC242C"/>
    <w:rsid w:val="00AC30A5"/>
    <w:rsid w:val="00AD16B2"/>
    <w:rsid w:val="00AD664C"/>
    <w:rsid w:val="00AE1117"/>
    <w:rsid w:val="00AE1B89"/>
    <w:rsid w:val="00AE7585"/>
    <w:rsid w:val="00AF1631"/>
    <w:rsid w:val="00AF181F"/>
    <w:rsid w:val="00B04C5D"/>
    <w:rsid w:val="00B2520F"/>
    <w:rsid w:val="00B3031B"/>
    <w:rsid w:val="00B339BE"/>
    <w:rsid w:val="00B40F71"/>
    <w:rsid w:val="00B46D2A"/>
    <w:rsid w:val="00B56416"/>
    <w:rsid w:val="00B63235"/>
    <w:rsid w:val="00B9762F"/>
    <w:rsid w:val="00B977AF"/>
    <w:rsid w:val="00BA5B51"/>
    <w:rsid w:val="00BC2511"/>
    <w:rsid w:val="00BC4A04"/>
    <w:rsid w:val="00BD4B59"/>
    <w:rsid w:val="00BD5FBE"/>
    <w:rsid w:val="00BD6C88"/>
    <w:rsid w:val="00BD74A0"/>
    <w:rsid w:val="00BF711E"/>
    <w:rsid w:val="00C11A3C"/>
    <w:rsid w:val="00C257D7"/>
    <w:rsid w:val="00C30D36"/>
    <w:rsid w:val="00C50626"/>
    <w:rsid w:val="00C50636"/>
    <w:rsid w:val="00C50A18"/>
    <w:rsid w:val="00C50CD5"/>
    <w:rsid w:val="00C525A4"/>
    <w:rsid w:val="00C62823"/>
    <w:rsid w:val="00C702CE"/>
    <w:rsid w:val="00C7130C"/>
    <w:rsid w:val="00C86161"/>
    <w:rsid w:val="00C93F31"/>
    <w:rsid w:val="00CA05C9"/>
    <w:rsid w:val="00CA51E0"/>
    <w:rsid w:val="00CC1A74"/>
    <w:rsid w:val="00CC7861"/>
    <w:rsid w:val="00CC7966"/>
    <w:rsid w:val="00CD2CCE"/>
    <w:rsid w:val="00CE5DAA"/>
    <w:rsid w:val="00CF76D2"/>
    <w:rsid w:val="00D25398"/>
    <w:rsid w:val="00D27729"/>
    <w:rsid w:val="00D31445"/>
    <w:rsid w:val="00D33245"/>
    <w:rsid w:val="00D3485B"/>
    <w:rsid w:val="00D41104"/>
    <w:rsid w:val="00D458E5"/>
    <w:rsid w:val="00D61034"/>
    <w:rsid w:val="00D74447"/>
    <w:rsid w:val="00D75E36"/>
    <w:rsid w:val="00D81E4B"/>
    <w:rsid w:val="00D92FB5"/>
    <w:rsid w:val="00D94314"/>
    <w:rsid w:val="00D94DED"/>
    <w:rsid w:val="00D97DD9"/>
    <w:rsid w:val="00DC2C8A"/>
    <w:rsid w:val="00DC2FC0"/>
    <w:rsid w:val="00DD2F6F"/>
    <w:rsid w:val="00DD3395"/>
    <w:rsid w:val="00DD6884"/>
    <w:rsid w:val="00DE7882"/>
    <w:rsid w:val="00E15E1C"/>
    <w:rsid w:val="00E27383"/>
    <w:rsid w:val="00E30005"/>
    <w:rsid w:val="00E42E6A"/>
    <w:rsid w:val="00E53279"/>
    <w:rsid w:val="00E544EC"/>
    <w:rsid w:val="00E678D2"/>
    <w:rsid w:val="00E67AE4"/>
    <w:rsid w:val="00E70856"/>
    <w:rsid w:val="00E8221A"/>
    <w:rsid w:val="00E85F8E"/>
    <w:rsid w:val="00EB5E37"/>
    <w:rsid w:val="00EC27B3"/>
    <w:rsid w:val="00EC7448"/>
    <w:rsid w:val="00EE301E"/>
    <w:rsid w:val="00EE7EBD"/>
    <w:rsid w:val="00F1409B"/>
    <w:rsid w:val="00F14ACF"/>
    <w:rsid w:val="00F3487A"/>
    <w:rsid w:val="00F470E7"/>
    <w:rsid w:val="00F74295"/>
    <w:rsid w:val="00F743A9"/>
    <w:rsid w:val="00F8741F"/>
    <w:rsid w:val="00F94938"/>
    <w:rsid w:val="00FB2009"/>
    <w:rsid w:val="00FC5E5C"/>
    <w:rsid w:val="00FD40F2"/>
    <w:rsid w:val="00FE3BF1"/>
    <w:rsid w:val="00FF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6F1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49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9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9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9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9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9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95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24F40"/>
  </w:style>
  <w:style w:type="paragraph" w:styleId="NormalWeb">
    <w:name w:val="Normal (Web)"/>
    <w:basedOn w:val="Normal"/>
    <w:uiPriority w:val="99"/>
    <w:semiHidden/>
    <w:unhideWhenUsed/>
    <w:rsid w:val="00D75E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74A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F0D3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0D3E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181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C6E"/>
  </w:style>
  <w:style w:type="paragraph" w:styleId="Footer">
    <w:name w:val="footer"/>
    <w:basedOn w:val="Normal"/>
    <w:link w:val="FooterChar"/>
    <w:uiPriority w:val="99"/>
    <w:unhideWhenUsed/>
    <w:rsid w:val="00181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C6E"/>
  </w:style>
  <w:style w:type="character" w:styleId="PageNumber">
    <w:name w:val="page number"/>
    <w:basedOn w:val="DefaultParagraphFont"/>
    <w:uiPriority w:val="99"/>
    <w:semiHidden/>
    <w:unhideWhenUsed/>
    <w:rsid w:val="005836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49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9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9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9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9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9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95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24F40"/>
  </w:style>
  <w:style w:type="paragraph" w:styleId="NormalWeb">
    <w:name w:val="Normal (Web)"/>
    <w:basedOn w:val="Normal"/>
    <w:uiPriority w:val="99"/>
    <w:semiHidden/>
    <w:unhideWhenUsed/>
    <w:rsid w:val="00D75E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74A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F0D3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0D3E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181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C6E"/>
  </w:style>
  <w:style w:type="paragraph" w:styleId="Footer">
    <w:name w:val="footer"/>
    <w:basedOn w:val="Normal"/>
    <w:link w:val="FooterChar"/>
    <w:uiPriority w:val="99"/>
    <w:unhideWhenUsed/>
    <w:rsid w:val="00181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C6E"/>
  </w:style>
  <w:style w:type="character" w:styleId="PageNumber">
    <w:name w:val="page number"/>
    <w:basedOn w:val="DefaultParagraphFont"/>
    <w:uiPriority w:val="99"/>
    <w:semiHidden/>
    <w:unhideWhenUsed/>
    <w:rsid w:val="00583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8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7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9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02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8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8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3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9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1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6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oanito.liberti@bio.ku.dk" TargetMode="External"/><Relationship Id="rId10" Type="http://schemas.openxmlformats.org/officeDocument/2006/relationships/hyperlink" Target="mailto:jjboomsma@bio.k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C75377-DA61-B841-9A8A-03199E7DE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74</Words>
  <Characters>8405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ito Liberti</dc:creator>
  <cp:lastModifiedBy>Joanito Liberti</cp:lastModifiedBy>
  <cp:revision>8</cp:revision>
  <cp:lastPrinted>2017-07-18T13:22:00Z</cp:lastPrinted>
  <dcterms:created xsi:type="dcterms:W3CDTF">2017-07-19T18:24:00Z</dcterms:created>
  <dcterms:modified xsi:type="dcterms:W3CDTF">2017-08-17T15:16:00Z</dcterms:modified>
</cp:coreProperties>
</file>